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2EEF06" w14:textId="50AD7D55" w:rsidR="001445D6" w:rsidRPr="00307045" w:rsidRDefault="001445D6" w:rsidP="001445D6">
      <w:pPr>
        <w:pStyle w:val="Rubrik1"/>
        <w:rPr>
          <w:rFonts w:eastAsia="Times New Roman"/>
          <w:lang w:val="en-GB"/>
        </w:rPr>
      </w:pPr>
      <w:r w:rsidRPr="00307045">
        <w:rPr>
          <w:rFonts w:eastAsia="Times New Roman"/>
          <w:lang w:val="en-GB"/>
        </w:rPr>
        <w:t>Information for research participants about participation in a research study</w:t>
      </w:r>
    </w:p>
    <w:p w14:paraId="3B425543" w14:textId="7ACDC1BB" w:rsidR="00362903" w:rsidRPr="00307045" w:rsidRDefault="00362903" w:rsidP="4A243D14">
      <w:pPr>
        <w:rPr>
          <w:rFonts w:eastAsia="Times New Roman" w:cs="Times New Roman"/>
          <w:lang w:val="en-GB"/>
        </w:rPr>
      </w:pPr>
    </w:p>
    <w:p w14:paraId="5BAF8C73" w14:textId="77777777" w:rsidR="00496348" w:rsidRPr="00307045" w:rsidRDefault="00496348" w:rsidP="00134DC3">
      <w:pPr>
        <w:pStyle w:val="Rubrik2"/>
        <w:rPr>
          <w:lang w:val="en-GB"/>
        </w:rPr>
      </w:pPr>
      <w:r w:rsidRPr="00307045">
        <w:rPr>
          <w:lang w:val="en-GB"/>
        </w:rPr>
        <w:t>What is the study about and why do you want me to participate?</w:t>
      </w:r>
    </w:p>
    <w:p w14:paraId="78ABFA4E" w14:textId="3E925932" w:rsidR="00496348" w:rsidRPr="00307045" w:rsidRDefault="00496348" w:rsidP="00134DC3">
      <w:pPr>
        <w:rPr>
          <w:lang w:val="en-GB"/>
        </w:rPr>
      </w:pPr>
      <w:r w:rsidRPr="00307045">
        <w:rPr>
          <w:lang w:val="en-GB"/>
        </w:rPr>
        <w:t xml:space="preserve">We have interpreted your main complaint as pain/discomfort in the chest. This is one of the most common reasons for patients to contact </w:t>
      </w:r>
      <w:r w:rsidR="00307045">
        <w:rPr>
          <w:lang w:val="en-GB"/>
        </w:rPr>
        <w:t>the EMS</w:t>
      </w:r>
      <w:r w:rsidRPr="00307045">
        <w:rPr>
          <w:lang w:val="en-GB"/>
        </w:rPr>
        <w:t>. Discomfort or pain in the chest can be caused by a variety of conditions, ranging from serious conditions such as heart attack to more benign conditions such as muscle inflammation. Some cases require urgent care at a hospital, while more benign conditions do not need hospital care at all. Currently, it can sometimes be difficult for</w:t>
      </w:r>
      <w:r w:rsidR="00332BDC">
        <w:rPr>
          <w:lang w:val="en-GB"/>
        </w:rPr>
        <w:t xml:space="preserve"> the EMS</w:t>
      </w:r>
      <w:r w:rsidRPr="00307045">
        <w:rPr>
          <w:lang w:val="en-GB"/>
        </w:rPr>
        <w:t xml:space="preserve"> personnel to determine what is causing a patient's chest pain and how serious the patient's condition is. The current research study aims to develop a decision support tool that will, in the future, assist </w:t>
      </w:r>
      <w:r w:rsidR="00332BDC">
        <w:rPr>
          <w:lang w:val="en-GB"/>
        </w:rPr>
        <w:t>EMS</w:t>
      </w:r>
      <w:r w:rsidRPr="00307045">
        <w:rPr>
          <w:lang w:val="en-GB"/>
        </w:rPr>
        <w:t xml:space="preserve"> personnel in making decisions regarding the further care of patients with chest discomfort. This is so that future patients with chest discomfort can receive improved care already in the ambulance, tailored to the severity of their condition.</w:t>
      </w:r>
    </w:p>
    <w:p w14:paraId="5B5867D3" w14:textId="77777777" w:rsidR="004004AC" w:rsidRPr="00307045" w:rsidRDefault="004004AC" w:rsidP="004004AC">
      <w:pPr>
        <w:rPr>
          <w:lang w:val="en-GB"/>
        </w:rPr>
      </w:pPr>
    </w:p>
    <w:p w14:paraId="26663A2C" w14:textId="77777777" w:rsidR="004004AC" w:rsidRPr="00307045" w:rsidRDefault="004004AC" w:rsidP="00134DC3">
      <w:pPr>
        <w:pStyle w:val="Rubrik2"/>
        <w:rPr>
          <w:lang w:val="en-GB"/>
        </w:rPr>
      </w:pPr>
      <w:r w:rsidRPr="00307045">
        <w:rPr>
          <w:lang w:val="en-GB"/>
        </w:rPr>
        <w:t>How the study is conducted</w:t>
      </w:r>
    </w:p>
    <w:p w14:paraId="3AD26CF9" w14:textId="77777777" w:rsidR="004004AC" w:rsidRPr="004004AC" w:rsidRDefault="004004AC" w:rsidP="004004AC">
      <w:pPr>
        <w:rPr>
          <w:lang w:val="en-GB"/>
        </w:rPr>
      </w:pPr>
      <w:r w:rsidRPr="004004AC">
        <w:rPr>
          <w:lang w:val="en-GB"/>
        </w:rPr>
        <w:t>The decision support tool being developed is based on information about:</w:t>
      </w:r>
    </w:p>
    <w:p w14:paraId="35AB4EC5" w14:textId="258FB72D" w:rsidR="004004AC" w:rsidRPr="004004AC" w:rsidRDefault="004004AC" w:rsidP="004004AC">
      <w:pPr>
        <w:numPr>
          <w:ilvl w:val="0"/>
          <w:numId w:val="4"/>
        </w:numPr>
        <w:rPr>
          <w:lang w:val="en-GB"/>
        </w:rPr>
      </w:pPr>
      <w:r w:rsidRPr="004004AC">
        <w:rPr>
          <w:lang w:val="en-GB"/>
        </w:rPr>
        <w:t xml:space="preserve">Age, </w:t>
      </w:r>
      <w:r w:rsidR="006A0D65" w:rsidRPr="00307045">
        <w:rPr>
          <w:lang w:val="en-GB"/>
        </w:rPr>
        <w:t>sex</w:t>
      </w:r>
      <w:r w:rsidRPr="004004AC">
        <w:rPr>
          <w:lang w:val="en-GB"/>
        </w:rPr>
        <w:t>, and medical history.</w:t>
      </w:r>
    </w:p>
    <w:p w14:paraId="07F9ABE5" w14:textId="77777777" w:rsidR="004004AC" w:rsidRPr="004004AC" w:rsidRDefault="004004AC" w:rsidP="004004AC">
      <w:pPr>
        <w:numPr>
          <w:ilvl w:val="0"/>
          <w:numId w:val="4"/>
        </w:numPr>
        <w:rPr>
          <w:lang w:val="en-GB"/>
        </w:rPr>
      </w:pPr>
      <w:r w:rsidRPr="004004AC">
        <w:rPr>
          <w:lang w:val="en-GB"/>
        </w:rPr>
        <w:t>Symptom presentation and the circumstances under which the discomfort began.</w:t>
      </w:r>
    </w:p>
    <w:p w14:paraId="104418E1" w14:textId="21F4F80D" w:rsidR="004004AC" w:rsidRPr="004004AC" w:rsidRDefault="004004AC" w:rsidP="004004AC">
      <w:pPr>
        <w:numPr>
          <w:ilvl w:val="0"/>
          <w:numId w:val="4"/>
        </w:numPr>
        <w:rPr>
          <w:lang w:val="en-GB"/>
        </w:rPr>
      </w:pPr>
      <w:r w:rsidRPr="004004AC">
        <w:rPr>
          <w:lang w:val="en-GB"/>
        </w:rPr>
        <w:t xml:space="preserve">ECG and measurements taken by </w:t>
      </w:r>
      <w:r w:rsidR="00332BDC">
        <w:rPr>
          <w:lang w:val="en-GB"/>
        </w:rPr>
        <w:t>EMS</w:t>
      </w:r>
      <w:r w:rsidRPr="004004AC">
        <w:rPr>
          <w:lang w:val="en-GB"/>
        </w:rPr>
        <w:t xml:space="preserve"> personnel, such as pulse and blood pressure.</w:t>
      </w:r>
    </w:p>
    <w:p w14:paraId="1F7B3B6B" w14:textId="4B2B6680" w:rsidR="004004AC" w:rsidRPr="004004AC" w:rsidRDefault="004004AC" w:rsidP="004004AC">
      <w:pPr>
        <w:numPr>
          <w:ilvl w:val="0"/>
          <w:numId w:val="4"/>
        </w:numPr>
        <w:rPr>
          <w:lang w:val="en-GB"/>
        </w:rPr>
      </w:pPr>
      <w:r w:rsidRPr="004004AC">
        <w:rPr>
          <w:lang w:val="en-GB"/>
        </w:rPr>
        <w:t>Enzyme levels in the blood that indicate possible heart involvement (a blood sample taken either capillary through a finger stick or venously through an arm stick, analy</w:t>
      </w:r>
      <w:r w:rsidR="00332BDC">
        <w:rPr>
          <w:lang w:val="en-GB"/>
        </w:rPr>
        <w:t>s</w:t>
      </w:r>
      <w:r w:rsidRPr="004004AC">
        <w:rPr>
          <w:lang w:val="en-GB"/>
        </w:rPr>
        <w:t xml:space="preserve">ed on-site by </w:t>
      </w:r>
      <w:r w:rsidR="00332BDC">
        <w:rPr>
          <w:lang w:val="en-GB"/>
        </w:rPr>
        <w:t>EMS</w:t>
      </w:r>
      <w:r w:rsidRPr="004004AC">
        <w:rPr>
          <w:lang w:val="en-GB"/>
        </w:rPr>
        <w:t xml:space="preserve"> personnel, which is otherwise always taken upon arrival at the hospital).</w:t>
      </w:r>
    </w:p>
    <w:p w14:paraId="55A33CE1" w14:textId="1F5881A2" w:rsidR="004004AC" w:rsidRPr="004004AC" w:rsidRDefault="004004AC" w:rsidP="004004AC">
      <w:pPr>
        <w:numPr>
          <w:ilvl w:val="0"/>
          <w:numId w:val="4"/>
        </w:numPr>
        <w:rPr>
          <w:lang w:val="en-GB"/>
        </w:rPr>
      </w:pPr>
      <w:r w:rsidRPr="004004AC">
        <w:rPr>
          <w:lang w:val="en-GB"/>
        </w:rPr>
        <w:t xml:space="preserve">Blood sugar control based on the </w:t>
      </w:r>
      <w:r w:rsidR="00996E05">
        <w:rPr>
          <w:lang w:val="en-GB"/>
        </w:rPr>
        <w:t>above-mentioned</w:t>
      </w:r>
      <w:r w:rsidRPr="004004AC">
        <w:rPr>
          <w:lang w:val="en-GB"/>
        </w:rPr>
        <w:t xml:space="preserve"> blood sample.</w:t>
      </w:r>
    </w:p>
    <w:p w14:paraId="726368BD" w14:textId="77777777" w:rsidR="004004AC" w:rsidRPr="004004AC" w:rsidRDefault="004004AC" w:rsidP="004004AC">
      <w:pPr>
        <w:rPr>
          <w:lang w:val="en-GB"/>
        </w:rPr>
      </w:pPr>
      <w:r w:rsidRPr="004004AC">
        <w:rPr>
          <w:lang w:val="en-GB"/>
        </w:rPr>
        <w:t>Information is also collected from your medical records about:</w:t>
      </w:r>
    </w:p>
    <w:p w14:paraId="6AB6152A" w14:textId="21232FD3" w:rsidR="004004AC" w:rsidRPr="004004AC" w:rsidRDefault="004004AC" w:rsidP="004004AC">
      <w:pPr>
        <w:numPr>
          <w:ilvl w:val="0"/>
          <w:numId w:val="5"/>
        </w:numPr>
        <w:rPr>
          <w:lang w:val="en-GB"/>
        </w:rPr>
      </w:pPr>
      <w:r w:rsidRPr="004004AC">
        <w:rPr>
          <w:lang w:val="en-GB"/>
        </w:rPr>
        <w:t>Continued care within the healthcare system (hospitali</w:t>
      </w:r>
      <w:r w:rsidR="00996E05">
        <w:rPr>
          <w:lang w:val="en-GB"/>
        </w:rPr>
        <w:t>s</w:t>
      </w:r>
      <w:r w:rsidRPr="004004AC">
        <w:rPr>
          <w:lang w:val="en-GB"/>
        </w:rPr>
        <w:t>ation, emergency department visits).</w:t>
      </w:r>
    </w:p>
    <w:p w14:paraId="6656EBDC" w14:textId="77777777" w:rsidR="004004AC" w:rsidRPr="004004AC" w:rsidRDefault="004004AC" w:rsidP="004004AC">
      <w:pPr>
        <w:numPr>
          <w:ilvl w:val="0"/>
          <w:numId w:val="5"/>
        </w:numPr>
        <w:rPr>
          <w:lang w:val="en-GB"/>
        </w:rPr>
      </w:pPr>
      <w:r w:rsidRPr="004004AC">
        <w:rPr>
          <w:lang w:val="en-GB"/>
        </w:rPr>
        <w:t>Diagnosis given as the cause of the chest discomfort.</w:t>
      </w:r>
    </w:p>
    <w:p w14:paraId="2FA33D93" w14:textId="77777777" w:rsidR="004004AC" w:rsidRDefault="004004AC" w:rsidP="004004AC">
      <w:pPr>
        <w:numPr>
          <w:ilvl w:val="0"/>
          <w:numId w:val="5"/>
        </w:numPr>
        <w:rPr>
          <w:lang w:val="en-GB"/>
        </w:rPr>
      </w:pPr>
      <w:r w:rsidRPr="004004AC">
        <w:rPr>
          <w:lang w:val="en-GB"/>
        </w:rPr>
        <w:t>Survival.</w:t>
      </w:r>
    </w:p>
    <w:p w14:paraId="2B5AF547" w14:textId="77777777" w:rsidR="00996E05" w:rsidRPr="004004AC" w:rsidRDefault="00996E05" w:rsidP="00996E05">
      <w:pPr>
        <w:rPr>
          <w:lang w:val="en-GB"/>
        </w:rPr>
      </w:pPr>
    </w:p>
    <w:p w14:paraId="247E0466" w14:textId="1A9C5EFB" w:rsidR="004004AC" w:rsidRDefault="004004AC" w:rsidP="004004AC">
      <w:pPr>
        <w:rPr>
          <w:lang w:val="en-GB"/>
        </w:rPr>
      </w:pPr>
      <w:r w:rsidRPr="004004AC">
        <w:rPr>
          <w:lang w:val="en-GB"/>
        </w:rPr>
        <w:t xml:space="preserve">Apart from the above-mentioned blood sample, these are routine data collected in connection with </w:t>
      </w:r>
      <w:r w:rsidR="00C4045D">
        <w:rPr>
          <w:lang w:val="en-GB"/>
        </w:rPr>
        <w:t xml:space="preserve">EMS </w:t>
      </w:r>
      <w:r w:rsidRPr="004004AC">
        <w:rPr>
          <w:lang w:val="en-GB"/>
        </w:rPr>
        <w:t xml:space="preserve">care of patients with chest discomfort. The above data are retrieved by the research team from the questionnaire filled out by </w:t>
      </w:r>
      <w:r w:rsidR="00C4045D">
        <w:rPr>
          <w:lang w:val="en-GB"/>
        </w:rPr>
        <w:t>EMS</w:t>
      </w:r>
      <w:r w:rsidRPr="004004AC">
        <w:rPr>
          <w:lang w:val="en-GB"/>
        </w:rPr>
        <w:t xml:space="preserve"> personnel and the data collected during the ongoing </w:t>
      </w:r>
      <w:r w:rsidR="00C4045D">
        <w:rPr>
          <w:lang w:val="en-GB"/>
        </w:rPr>
        <w:t>EMS</w:t>
      </w:r>
      <w:r w:rsidRPr="004004AC">
        <w:rPr>
          <w:lang w:val="en-GB"/>
        </w:rPr>
        <w:t xml:space="preserve"> mission, which is registered digitally on a protected data server. To be able to obtain this information for the research study, we need your consent.</w:t>
      </w:r>
    </w:p>
    <w:p w14:paraId="6AAF4838" w14:textId="77777777" w:rsidR="00996E05" w:rsidRPr="004004AC" w:rsidRDefault="00996E05" w:rsidP="004004AC">
      <w:pPr>
        <w:rPr>
          <w:lang w:val="en-GB"/>
        </w:rPr>
      </w:pPr>
    </w:p>
    <w:p w14:paraId="117B8849" w14:textId="61728E45" w:rsidR="004004AC" w:rsidRPr="00307045" w:rsidRDefault="004004AC" w:rsidP="004004AC">
      <w:pPr>
        <w:rPr>
          <w:lang w:val="en-GB"/>
        </w:rPr>
      </w:pPr>
      <w:r w:rsidRPr="004004AC">
        <w:rPr>
          <w:lang w:val="en-GB"/>
        </w:rPr>
        <w:t xml:space="preserve">For the research participant, participation in the study means that information about previous illnesses, ECG, and measurements are retrieved from the region's database and the population register to obtain the information and compile it with the data registered digitally during the ongoing </w:t>
      </w:r>
      <w:r w:rsidR="00C4045D">
        <w:rPr>
          <w:lang w:val="en-GB"/>
        </w:rPr>
        <w:t>EMS</w:t>
      </w:r>
      <w:r w:rsidRPr="004004AC">
        <w:rPr>
          <w:lang w:val="en-GB"/>
        </w:rPr>
        <w:t xml:space="preserve"> mission. Your care and treatment will not be affected by your participation in the study, other than that </w:t>
      </w:r>
      <w:r w:rsidR="00C4045D">
        <w:rPr>
          <w:lang w:val="en-GB"/>
        </w:rPr>
        <w:t>EMS</w:t>
      </w:r>
      <w:r w:rsidRPr="004004AC">
        <w:rPr>
          <w:lang w:val="en-GB"/>
        </w:rPr>
        <w:t xml:space="preserve"> personnel will take a blood sample on-site (which is also routinely taken at the hospital for patients with chest discomfort and is discarded immediately after analysis). Therefore, the research participant does not need to do anything and will not be contacted by the research team in the future.</w:t>
      </w:r>
    </w:p>
    <w:p w14:paraId="0300265D" w14:textId="77777777" w:rsidR="00134DC3" w:rsidRPr="00307045" w:rsidRDefault="00134DC3" w:rsidP="004004AC">
      <w:pPr>
        <w:rPr>
          <w:lang w:val="en-GB"/>
        </w:rPr>
      </w:pPr>
    </w:p>
    <w:p w14:paraId="69FF02D7" w14:textId="77777777" w:rsidR="0015499D" w:rsidRPr="00307045" w:rsidRDefault="0015499D" w:rsidP="00134DC3">
      <w:pPr>
        <w:pStyle w:val="Rubrik2"/>
        <w:rPr>
          <w:lang w:val="en-GB"/>
        </w:rPr>
      </w:pPr>
      <w:r w:rsidRPr="00307045">
        <w:rPr>
          <w:lang w:val="en-GB"/>
        </w:rPr>
        <w:lastRenderedPageBreak/>
        <w:t>Possible Benefits and Risks of Participating in the Study</w:t>
      </w:r>
    </w:p>
    <w:p w14:paraId="771CE7D1" w14:textId="78AA1B47" w:rsidR="0015499D" w:rsidRPr="00307045" w:rsidRDefault="0015499D" w:rsidP="0015499D">
      <w:pPr>
        <w:rPr>
          <w:lang w:val="en-GB"/>
        </w:rPr>
      </w:pPr>
      <w:r w:rsidRPr="0015499D">
        <w:rPr>
          <w:lang w:val="en-GB"/>
        </w:rPr>
        <w:t xml:space="preserve">There are no significant risks associated with participating in the study, as your participation will not affect your ongoing care. However, the blood sample taken by the </w:t>
      </w:r>
      <w:r w:rsidR="00C4045D">
        <w:rPr>
          <w:lang w:val="en-GB"/>
        </w:rPr>
        <w:t>EMS</w:t>
      </w:r>
      <w:r w:rsidRPr="0015499D">
        <w:rPr>
          <w:lang w:val="en-GB"/>
        </w:rPr>
        <w:t xml:space="preserve"> personnel may potentially expedite your care at the hospital if it indicates a heart attack.</w:t>
      </w:r>
    </w:p>
    <w:p w14:paraId="11675657" w14:textId="77777777" w:rsidR="0015499D" w:rsidRPr="0015499D" w:rsidRDefault="0015499D" w:rsidP="0015499D">
      <w:pPr>
        <w:rPr>
          <w:lang w:val="en-GB"/>
        </w:rPr>
      </w:pPr>
    </w:p>
    <w:p w14:paraId="2AF6247A" w14:textId="23793AF8" w:rsidR="0015499D" w:rsidRPr="00307045" w:rsidRDefault="0015499D" w:rsidP="00134DC3">
      <w:pPr>
        <w:pStyle w:val="Rubrik2"/>
        <w:rPr>
          <w:lang w:val="en-GB"/>
        </w:rPr>
      </w:pPr>
      <w:r w:rsidRPr="00307045">
        <w:rPr>
          <w:lang w:val="en-GB"/>
        </w:rPr>
        <w:t xml:space="preserve">What </w:t>
      </w:r>
      <w:r w:rsidR="00134DC3" w:rsidRPr="00307045">
        <w:rPr>
          <w:lang w:val="en-GB"/>
        </w:rPr>
        <w:t>h</w:t>
      </w:r>
      <w:r w:rsidRPr="00307045">
        <w:rPr>
          <w:lang w:val="en-GB"/>
        </w:rPr>
        <w:t xml:space="preserve">appens to </w:t>
      </w:r>
      <w:r w:rsidR="00134DC3" w:rsidRPr="00307045">
        <w:rPr>
          <w:lang w:val="en-GB"/>
        </w:rPr>
        <w:t>m</w:t>
      </w:r>
      <w:r w:rsidRPr="00307045">
        <w:rPr>
          <w:lang w:val="en-GB"/>
        </w:rPr>
        <w:t xml:space="preserve">y </w:t>
      </w:r>
      <w:r w:rsidR="00134DC3" w:rsidRPr="00307045">
        <w:rPr>
          <w:lang w:val="en-GB"/>
        </w:rPr>
        <w:t>data</w:t>
      </w:r>
      <w:r w:rsidRPr="00307045">
        <w:rPr>
          <w:lang w:val="en-GB"/>
        </w:rPr>
        <w:t>?</w:t>
      </w:r>
    </w:p>
    <w:p w14:paraId="3FE2375C" w14:textId="77777777" w:rsidR="0015499D" w:rsidRDefault="0015499D" w:rsidP="0015499D">
      <w:pPr>
        <w:rPr>
          <w:lang w:val="en-GB"/>
        </w:rPr>
      </w:pPr>
      <w:r w:rsidRPr="0015499D">
        <w:rPr>
          <w:lang w:val="en-GB"/>
        </w:rPr>
        <w:t>The purpose of processing your personal data is solely for this research project to develop a prehospital decision support tool for people with chest pain/discomfort. The legal basis according to the EU General Data Protection Regulation (GDPR) is that the processing of personal data is necessary to perform a task in the public interest.</w:t>
      </w:r>
    </w:p>
    <w:p w14:paraId="6B4FC647" w14:textId="77777777" w:rsidR="00996E05" w:rsidRPr="0015499D" w:rsidRDefault="00996E05" w:rsidP="0015499D">
      <w:pPr>
        <w:rPr>
          <w:lang w:val="en-GB"/>
        </w:rPr>
      </w:pPr>
    </w:p>
    <w:p w14:paraId="6472927F" w14:textId="5B3A6660" w:rsidR="0015499D" w:rsidRDefault="0015499D" w:rsidP="0015499D">
      <w:pPr>
        <w:rPr>
          <w:lang w:val="en-GB"/>
        </w:rPr>
      </w:pPr>
      <w:r w:rsidRPr="0015499D">
        <w:rPr>
          <w:lang w:val="en-GB"/>
        </w:rPr>
        <w:t xml:space="preserve">The research team (consisting of researchers from Sahlgrenska University Hospital, the </w:t>
      </w:r>
      <w:proofErr w:type="spellStart"/>
      <w:r w:rsidRPr="0015499D">
        <w:rPr>
          <w:lang w:val="en-GB"/>
        </w:rPr>
        <w:t>Västra</w:t>
      </w:r>
      <w:proofErr w:type="spellEnd"/>
      <w:r w:rsidRPr="0015499D">
        <w:rPr>
          <w:lang w:val="en-GB"/>
        </w:rPr>
        <w:t xml:space="preserve"> </w:t>
      </w:r>
      <w:proofErr w:type="spellStart"/>
      <w:r w:rsidRPr="0015499D">
        <w:rPr>
          <w:lang w:val="en-GB"/>
        </w:rPr>
        <w:t>Götaland</w:t>
      </w:r>
      <w:proofErr w:type="spellEnd"/>
      <w:r w:rsidRPr="0015499D">
        <w:rPr>
          <w:lang w:val="en-GB"/>
        </w:rPr>
        <w:t xml:space="preserve"> Region, Region Halland, and the University of Borås) will compile the </w:t>
      </w:r>
      <w:r w:rsidR="00996E05">
        <w:rPr>
          <w:lang w:val="en-GB"/>
        </w:rPr>
        <w:t>i</w:t>
      </w:r>
      <w:r w:rsidRPr="0015499D">
        <w:rPr>
          <w:lang w:val="en-GB"/>
        </w:rPr>
        <w:t xml:space="preserve">nformation about you and store it on a data server belonging to the </w:t>
      </w:r>
      <w:proofErr w:type="spellStart"/>
      <w:r w:rsidRPr="0015499D">
        <w:rPr>
          <w:lang w:val="en-GB"/>
        </w:rPr>
        <w:t>Västra</w:t>
      </w:r>
      <w:proofErr w:type="spellEnd"/>
      <w:r w:rsidRPr="0015499D">
        <w:rPr>
          <w:lang w:val="en-GB"/>
        </w:rPr>
        <w:t xml:space="preserve"> </w:t>
      </w:r>
      <w:proofErr w:type="spellStart"/>
      <w:r w:rsidRPr="0015499D">
        <w:rPr>
          <w:lang w:val="en-GB"/>
        </w:rPr>
        <w:t>Götaland</w:t>
      </w:r>
      <w:proofErr w:type="spellEnd"/>
      <w:r w:rsidRPr="0015499D">
        <w:rPr>
          <w:lang w:val="en-GB"/>
        </w:rPr>
        <w:t xml:space="preserve"> Region. Thus, the information will be protected by the </w:t>
      </w:r>
      <w:proofErr w:type="spellStart"/>
      <w:r w:rsidRPr="0015499D">
        <w:rPr>
          <w:lang w:val="en-GB"/>
        </w:rPr>
        <w:t>Västra</w:t>
      </w:r>
      <w:proofErr w:type="spellEnd"/>
      <w:r w:rsidRPr="0015499D">
        <w:rPr>
          <w:lang w:val="en-GB"/>
        </w:rPr>
        <w:t xml:space="preserve"> </w:t>
      </w:r>
      <w:proofErr w:type="spellStart"/>
      <w:r w:rsidRPr="0015499D">
        <w:rPr>
          <w:lang w:val="en-GB"/>
        </w:rPr>
        <w:t>Götaland</w:t>
      </w:r>
      <w:proofErr w:type="spellEnd"/>
      <w:r w:rsidRPr="0015499D">
        <w:rPr>
          <w:lang w:val="en-GB"/>
        </w:rPr>
        <w:t xml:space="preserve"> Region's IT security system. The data will be handled confidentially, meaning that the collected information will not be saved together with your name or personal identification number. Each person will instead be identified via a code that can only be linked to you as an individual if one has access to the region's medical record system. The information will be processed in such a way that unauthori</w:t>
      </w:r>
      <w:r w:rsidR="00ED7A24">
        <w:rPr>
          <w:lang w:val="en-GB"/>
        </w:rPr>
        <w:t>s</w:t>
      </w:r>
      <w:r w:rsidRPr="0015499D">
        <w:rPr>
          <w:lang w:val="en-GB"/>
        </w:rPr>
        <w:t>ed persons cannot access it. The data will be stored for at least 10 years in accordance with the Archive Act (SFS1990:782).</w:t>
      </w:r>
    </w:p>
    <w:p w14:paraId="58BDED66" w14:textId="77777777" w:rsidR="00ED7A24" w:rsidRPr="0015499D" w:rsidRDefault="00ED7A24" w:rsidP="0015499D">
      <w:pPr>
        <w:rPr>
          <w:lang w:val="en-GB"/>
        </w:rPr>
      </w:pPr>
    </w:p>
    <w:p w14:paraId="1A6AF652" w14:textId="77777777" w:rsidR="0015499D" w:rsidRDefault="0015499D" w:rsidP="0015499D">
      <w:pPr>
        <w:rPr>
          <w:lang w:val="en-GB"/>
        </w:rPr>
      </w:pPr>
      <w:r w:rsidRPr="0015499D">
        <w:rPr>
          <w:lang w:val="en-GB"/>
        </w:rPr>
        <w:t xml:space="preserve">The data controller is the </w:t>
      </w:r>
      <w:proofErr w:type="spellStart"/>
      <w:r w:rsidRPr="0015499D">
        <w:rPr>
          <w:lang w:val="en-GB"/>
        </w:rPr>
        <w:t>Västra</w:t>
      </w:r>
      <w:proofErr w:type="spellEnd"/>
      <w:r w:rsidRPr="0015499D">
        <w:rPr>
          <w:lang w:val="en-GB"/>
        </w:rPr>
        <w:t xml:space="preserve"> </w:t>
      </w:r>
      <w:proofErr w:type="spellStart"/>
      <w:r w:rsidRPr="0015499D">
        <w:rPr>
          <w:lang w:val="en-GB"/>
        </w:rPr>
        <w:t>Götaland</w:t>
      </w:r>
      <w:proofErr w:type="spellEnd"/>
      <w:r w:rsidRPr="0015499D">
        <w:rPr>
          <w:lang w:val="en-GB"/>
        </w:rPr>
        <w:t xml:space="preserve"> Region. According to the EU General Data Protection Regulation, you have the right to access the information about you that is being processed in the project free of charge and, if necessary, have any errors corrected. You can also request that your data be deleted and that the processing of your personal data be restricted. However, the right to deletion and restriction of the processing of personal data does not apply when the data is necessary for the current research.</w:t>
      </w:r>
    </w:p>
    <w:p w14:paraId="43AFEB07" w14:textId="77777777" w:rsidR="007B6913" w:rsidRPr="0015499D" w:rsidRDefault="007B6913" w:rsidP="0015499D">
      <w:pPr>
        <w:rPr>
          <w:lang w:val="en-GB"/>
        </w:rPr>
      </w:pPr>
    </w:p>
    <w:p w14:paraId="147855A6" w14:textId="51602F7B" w:rsidR="0015499D" w:rsidRPr="0015499D" w:rsidRDefault="0015499D" w:rsidP="0015499D">
      <w:pPr>
        <w:rPr>
          <w:lang w:val="en-GB"/>
        </w:rPr>
      </w:pPr>
      <w:r w:rsidRPr="0015499D">
        <w:rPr>
          <w:lang w:val="en-GB"/>
        </w:rPr>
        <w:t>If you wish to access the information, please contact the principal investigator</w:t>
      </w:r>
      <w:r w:rsidR="00581FA4">
        <w:rPr>
          <w:lang w:val="en-GB"/>
        </w:rPr>
        <w:t>:</w:t>
      </w:r>
    </w:p>
    <w:p w14:paraId="51C13B8C" w14:textId="28388F25" w:rsidR="0059693B" w:rsidRPr="00307045" w:rsidRDefault="0059693B" w:rsidP="0059693B">
      <w:pPr>
        <w:rPr>
          <w:rFonts w:eastAsia="Times New Roman" w:cs="Times New Roman"/>
          <w:color w:val="212121"/>
          <w:shd w:val="clear" w:color="auto" w:fill="FFFFFF"/>
          <w:lang w:val="en-GB"/>
        </w:rPr>
      </w:pPr>
      <w:r w:rsidRPr="00581FA4">
        <w:rPr>
          <w:rFonts w:eastAsia="Times New Roman" w:cs="Times New Roman"/>
          <w:color w:val="212121"/>
          <w:shd w:val="clear" w:color="auto" w:fill="FFFFFF"/>
        </w:rPr>
        <w:t>Carl Magnusson, Ambulans och prehospital akutsjukvård, Sahlgrenska Universitetssjukhuset,</w:t>
      </w:r>
      <w:r w:rsidR="00581FA4">
        <w:rPr>
          <w:rFonts w:eastAsia="Times New Roman" w:cs="Times New Roman"/>
          <w:color w:val="212121"/>
          <w:shd w:val="clear" w:color="auto" w:fill="FFFFFF"/>
        </w:rPr>
        <w:t xml:space="preserve"> Adress XXXXXX</w:t>
      </w:r>
      <w:r w:rsidRPr="00581FA4">
        <w:rPr>
          <w:rFonts w:eastAsia="Times New Roman" w:cs="Times New Roman"/>
          <w:color w:val="212121"/>
          <w:shd w:val="clear" w:color="auto" w:fill="FFFFFF"/>
        </w:rPr>
        <w:t xml:space="preserve">. </w:t>
      </w:r>
      <w:r w:rsidR="00581FA4">
        <w:rPr>
          <w:rFonts w:eastAsia="Times New Roman" w:cs="Times New Roman"/>
          <w:color w:val="212121"/>
          <w:shd w:val="clear" w:color="auto" w:fill="FFFFFF"/>
          <w:lang w:val="en-GB"/>
        </w:rPr>
        <w:t>Phone number</w:t>
      </w:r>
      <w:r w:rsidRPr="00307045">
        <w:rPr>
          <w:rFonts w:eastAsia="Times New Roman" w:cs="Times New Roman"/>
          <w:color w:val="212121"/>
          <w:shd w:val="clear" w:color="auto" w:fill="FFFFFF"/>
          <w:lang w:val="en-GB"/>
        </w:rPr>
        <w:t xml:space="preserve">: </w:t>
      </w:r>
      <w:r w:rsidR="00581FA4">
        <w:rPr>
          <w:rFonts w:eastAsia="Times New Roman" w:cs="Times New Roman"/>
          <w:color w:val="212121"/>
          <w:shd w:val="clear" w:color="auto" w:fill="FFFFFF"/>
          <w:lang w:val="en-GB"/>
        </w:rPr>
        <w:t>XX</w:t>
      </w:r>
      <w:r w:rsidRPr="00307045">
        <w:rPr>
          <w:rFonts w:eastAsia="Times New Roman" w:cs="Times New Roman"/>
          <w:color w:val="212121"/>
          <w:shd w:val="clear" w:color="auto" w:fill="FFFFFF"/>
          <w:lang w:val="en-GB"/>
        </w:rPr>
        <w:t>XX-XXXXXX.</w:t>
      </w:r>
    </w:p>
    <w:p w14:paraId="7D1644AB" w14:textId="77777777" w:rsidR="0059693B" w:rsidRPr="00307045" w:rsidRDefault="0059693B" w:rsidP="0059693B">
      <w:pPr>
        <w:rPr>
          <w:rFonts w:eastAsia="Times New Roman" w:cs="Times New Roman"/>
          <w:color w:val="212121"/>
          <w:shd w:val="clear" w:color="auto" w:fill="FFFFFF"/>
          <w:lang w:val="en-GB"/>
        </w:rPr>
      </w:pPr>
    </w:p>
    <w:p w14:paraId="1023AF1F" w14:textId="0E6A0744" w:rsidR="000A13E0" w:rsidRPr="00307045" w:rsidRDefault="000A13E0" w:rsidP="0059693B">
      <w:pPr>
        <w:rPr>
          <w:rFonts w:eastAsia="Times New Roman" w:cs="Times New Roman"/>
          <w:color w:val="212121"/>
          <w:shd w:val="clear" w:color="auto" w:fill="FFFFFF"/>
          <w:lang w:val="en-GB"/>
        </w:rPr>
      </w:pPr>
      <w:r w:rsidRPr="00307045">
        <w:rPr>
          <w:rFonts w:eastAsia="Times New Roman" w:cs="Times New Roman"/>
          <w:color w:val="212121"/>
          <w:shd w:val="clear" w:color="auto" w:fill="FFFFFF"/>
          <w:lang w:val="en-GB"/>
        </w:rPr>
        <w:t>Data protection officers in each region can be reached as follows:</w:t>
      </w:r>
    </w:p>
    <w:p w14:paraId="176B3C13" w14:textId="5DBBFE9D" w:rsidR="0059693B" w:rsidRPr="0088347A" w:rsidRDefault="00000000" w:rsidP="0059693B">
      <w:pPr>
        <w:rPr>
          <w:rFonts w:eastAsia="Times New Roman" w:cs="Times New Roman"/>
          <w:color w:val="212121"/>
          <w:shd w:val="clear" w:color="auto" w:fill="FFFFFF"/>
        </w:rPr>
      </w:pPr>
      <w:hyperlink r:id="rId7" w:history="1">
        <w:r w:rsidR="0059693B" w:rsidRPr="0088347A">
          <w:rPr>
            <w:rStyle w:val="Hyperlnk"/>
            <w:rFonts w:eastAsia="Times New Roman" w:cs="Times New Roman"/>
            <w:shd w:val="clear" w:color="auto" w:fill="FFFFFF"/>
          </w:rPr>
          <w:t>dataskydd@regionhalland.se</w:t>
        </w:r>
      </w:hyperlink>
      <w:r w:rsidR="0059693B" w:rsidRPr="0088347A">
        <w:rPr>
          <w:rFonts w:eastAsia="Times New Roman" w:cs="Times New Roman"/>
          <w:color w:val="212121"/>
          <w:shd w:val="clear" w:color="auto" w:fill="FFFFFF"/>
        </w:rPr>
        <w:t xml:space="preserve"> (Region Halland)</w:t>
      </w:r>
    </w:p>
    <w:p w14:paraId="07EC589B" w14:textId="77777777" w:rsidR="0059693B" w:rsidRPr="0088347A" w:rsidRDefault="0088347A" w:rsidP="0059693B">
      <w:pPr>
        <w:rPr>
          <w:rFonts w:eastAsia="Times New Roman" w:cs="Times New Roman"/>
          <w:color w:val="212121"/>
          <w:shd w:val="clear" w:color="auto" w:fill="FFFFFF"/>
        </w:rPr>
      </w:pPr>
      <w:hyperlink r:id="rId8" w:history="1">
        <w:r w:rsidR="0059693B" w:rsidRPr="0088347A">
          <w:rPr>
            <w:rStyle w:val="Hyperlnk"/>
            <w:rFonts w:eastAsia="Times New Roman" w:cs="Times New Roman"/>
            <w:shd w:val="clear" w:color="auto" w:fill="FFFFFF"/>
          </w:rPr>
          <w:t>sahlgrenska.universitetssjukhuset.dso@vgregion.se</w:t>
        </w:r>
      </w:hyperlink>
      <w:r w:rsidR="0059693B" w:rsidRPr="0088347A">
        <w:rPr>
          <w:rFonts w:eastAsia="Times New Roman" w:cs="Times New Roman"/>
          <w:color w:val="212121"/>
          <w:shd w:val="clear" w:color="auto" w:fill="FFFFFF"/>
        </w:rPr>
        <w:t xml:space="preserve"> (Sahlgrenska Universitetssjukhuset)</w:t>
      </w:r>
    </w:p>
    <w:p w14:paraId="110FF286" w14:textId="77777777" w:rsidR="0059693B" w:rsidRPr="0088347A" w:rsidRDefault="0088347A" w:rsidP="0059693B">
      <w:pPr>
        <w:rPr>
          <w:rFonts w:eastAsia="Times New Roman" w:cs="Times New Roman"/>
          <w:color w:val="212121"/>
          <w:shd w:val="clear" w:color="auto" w:fill="FFFFFF"/>
        </w:rPr>
      </w:pPr>
      <w:hyperlink r:id="rId9" w:history="1">
        <w:r w:rsidR="0059693B" w:rsidRPr="0088347A">
          <w:rPr>
            <w:rStyle w:val="Hyperlnk"/>
            <w:rFonts w:eastAsia="Times New Roman" w:cs="Times New Roman"/>
            <w:shd w:val="clear" w:color="auto" w:fill="FFFFFF"/>
          </w:rPr>
          <w:t>skas.dso@vgregion.se</w:t>
        </w:r>
      </w:hyperlink>
      <w:r w:rsidR="0059693B" w:rsidRPr="0088347A">
        <w:rPr>
          <w:rFonts w:eastAsia="Times New Roman" w:cs="Times New Roman"/>
          <w:color w:val="212121"/>
          <w:shd w:val="clear" w:color="auto" w:fill="FFFFFF"/>
        </w:rPr>
        <w:t xml:space="preserve"> (Skaraborgs Sjukhus)</w:t>
      </w:r>
    </w:p>
    <w:p w14:paraId="2BD7CBB5" w14:textId="38830468" w:rsidR="0059693B" w:rsidRPr="0088347A" w:rsidRDefault="0088347A" w:rsidP="0059693B">
      <w:pPr>
        <w:rPr>
          <w:rFonts w:eastAsia="Times New Roman" w:cs="Times New Roman"/>
          <w:color w:val="212121"/>
        </w:rPr>
      </w:pPr>
      <w:hyperlink r:id="rId10">
        <w:r w:rsidR="0059693B" w:rsidRPr="0088347A">
          <w:rPr>
            <w:rStyle w:val="Hyperlnk"/>
            <w:rFonts w:eastAsia="Times New Roman" w:cs="Times New Roman"/>
          </w:rPr>
          <w:t>nu.dso@vgregion.se</w:t>
        </w:r>
      </w:hyperlink>
      <w:r w:rsidR="0059693B" w:rsidRPr="0088347A">
        <w:rPr>
          <w:rFonts w:eastAsia="Times New Roman" w:cs="Times New Roman"/>
          <w:color w:val="212121"/>
        </w:rPr>
        <w:t xml:space="preserve"> (Norra Älvsborgssjukhus </w:t>
      </w:r>
      <w:r w:rsidR="000A13E0" w:rsidRPr="0088347A">
        <w:rPr>
          <w:rFonts w:eastAsia="Times New Roman" w:cs="Times New Roman"/>
          <w:color w:val="212121"/>
        </w:rPr>
        <w:t>and</w:t>
      </w:r>
      <w:r w:rsidR="0059693B" w:rsidRPr="0088347A">
        <w:rPr>
          <w:rFonts w:eastAsia="Times New Roman" w:cs="Times New Roman"/>
          <w:color w:val="212121"/>
        </w:rPr>
        <w:t xml:space="preserve"> Uddevalla sjukhus, NU-sjukvården)</w:t>
      </w:r>
    </w:p>
    <w:p w14:paraId="10AEAE1B" w14:textId="77777777" w:rsidR="0059693B" w:rsidRPr="0088347A" w:rsidRDefault="0059693B" w:rsidP="0059693B">
      <w:pPr>
        <w:rPr>
          <w:rFonts w:eastAsia="Times New Roman" w:cs="Times New Roman"/>
          <w:color w:val="212121"/>
          <w:shd w:val="clear" w:color="auto" w:fill="FFFFFF"/>
        </w:rPr>
      </w:pPr>
    </w:p>
    <w:p w14:paraId="6200F440" w14:textId="1B96E9BE" w:rsidR="00505D7E" w:rsidRPr="00307045" w:rsidRDefault="00505D7E" w:rsidP="00505D7E">
      <w:pPr>
        <w:rPr>
          <w:lang w:val="en-GB"/>
        </w:rPr>
      </w:pPr>
      <w:r w:rsidRPr="00505D7E">
        <w:rPr>
          <w:lang w:val="en-GB"/>
        </w:rPr>
        <w:t>The data collected about you within the framework of the research study will never be disclosed and will remain confidential and inaccessible to anyone other than those responsible for the study. The results of the statistical analyses that will be conducted to develop and quality assure the decision support tool will be presented at group level without identifying individual participants. The results will be published in scientific journals and presented at scientific conferences.</w:t>
      </w:r>
    </w:p>
    <w:p w14:paraId="073B5774" w14:textId="77777777" w:rsidR="00505D7E" w:rsidRPr="00505D7E" w:rsidRDefault="00505D7E" w:rsidP="00505D7E">
      <w:pPr>
        <w:rPr>
          <w:lang w:val="en-GB"/>
        </w:rPr>
      </w:pPr>
    </w:p>
    <w:p w14:paraId="59A72619" w14:textId="77777777" w:rsidR="00505D7E" w:rsidRPr="00307045" w:rsidRDefault="00505D7E" w:rsidP="00505D7E">
      <w:pPr>
        <w:rPr>
          <w:lang w:val="en-GB"/>
        </w:rPr>
      </w:pPr>
      <w:r w:rsidRPr="00505D7E">
        <w:rPr>
          <w:lang w:val="en-GB"/>
        </w:rPr>
        <w:t>If you are dissatisfied with how your personal data is being handled, you have the right to file a complaint with the Swedish Authority for Privacy Protection (</w:t>
      </w:r>
      <w:proofErr w:type="spellStart"/>
      <w:r w:rsidRPr="00505D7E">
        <w:rPr>
          <w:lang w:val="en-GB"/>
        </w:rPr>
        <w:t>Integritetsskyddsmyndigheten</w:t>
      </w:r>
      <w:proofErr w:type="spellEnd"/>
      <w:r w:rsidRPr="00505D7E">
        <w:rPr>
          <w:lang w:val="en-GB"/>
        </w:rPr>
        <w:t>), which is the supervisory authority.</w:t>
      </w:r>
    </w:p>
    <w:p w14:paraId="67A73604" w14:textId="77777777" w:rsidR="002F2726" w:rsidRPr="00307045" w:rsidRDefault="002F2726" w:rsidP="00505D7E">
      <w:pPr>
        <w:rPr>
          <w:lang w:val="en-GB"/>
        </w:rPr>
      </w:pPr>
    </w:p>
    <w:p w14:paraId="3D51904E" w14:textId="421E457F" w:rsidR="002F2726" w:rsidRPr="00307045" w:rsidRDefault="002F2726" w:rsidP="00134DC3">
      <w:pPr>
        <w:pStyle w:val="Rubrik2"/>
        <w:rPr>
          <w:lang w:val="en-GB"/>
        </w:rPr>
      </w:pPr>
      <w:r w:rsidRPr="00307045">
        <w:rPr>
          <w:lang w:val="en-GB"/>
        </w:rPr>
        <w:lastRenderedPageBreak/>
        <w:t xml:space="preserve">Insurance and </w:t>
      </w:r>
      <w:r w:rsidR="004D7BF8">
        <w:rPr>
          <w:lang w:val="en-GB"/>
        </w:rPr>
        <w:t>c</w:t>
      </w:r>
      <w:r w:rsidRPr="00307045">
        <w:rPr>
          <w:lang w:val="en-GB"/>
        </w:rPr>
        <w:t>ompensation</w:t>
      </w:r>
    </w:p>
    <w:p w14:paraId="7D19D035" w14:textId="77777777" w:rsidR="002F2726" w:rsidRPr="002F2726" w:rsidRDefault="002F2726" w:rsidP="002F2726">
      <w:pPr>
        <w:rPr>
          <w:lang w:val="en-GB"/>
        </w:rPr>
      </w:pPr>
      <w:r w:rsidRPr="002F2726">
        <w:rPr>
          <w:lang w:val="en-GB"/>
        </w:rPr>
        <w:t>Participation in the study does not provide any additional insurance coverage, but the research participants are insured through the respective healthcare provider's patient insurance via the mutual insurance company of the county councils, Löf. No compensation is provided for participating in the research project.</w:t>
      </w:r>
    </w:p>
    <w:p w14:paraId="62557338" w14:textId="77777777" w:rsidR="002F2726" w:rsidRPr="002F2726" w:rsidRDefault="002F2726" w:rsidP="002F2726">
      <w:pPr>
        <w:rPr>
          <w:lang w:val="en-GB"/>
        </w:rPr>
      </w:pPr>
    </w:p>
    <w:p w14:paraId="03320FD4" w14:textId="0BAD156E" w:rsidR="002F2726" w:rsidRPr="00307045" w:rsidRDefault="002F2726" w:rsidP="00134DC3">
      <w:pPr>
        <w:pStyle w:val="Rubrik2"/>
        <w:rPr>
          <w:lang w:val="en-GB"/>
        </w:rPr>
      </w:pPr>
      <w:r w:rsidRPr="00307045">
        <w:rPr>
          <w:lang w:val="en-GB"/>
        </w:rPr>
        <w:t xml:space="preserve">Participation is </w:t>
      </w:r>
      <w:r w:rsidR="00134DC3" w:rsidRPr="00307045">
        <w:rPr>
          <w:lang w:val="en-GB"/>
        </w:rPr>
        <w:t>v</w:t>
      </w:r>
      <w:r w:rsidRPr="00307045">
        <w:rPr>
          <w:lang w:val="en-GB"/>
        </w:rPr>
        <w:t>oluntary</w:t>
      </w:r>
    </w:p>
    <w:p w14:paraId="3295DB62" w14:textId="77777777" w:rsidR="002F2726" w:rsidRPr="002F2726" w:rsidRDefault="002F2726" w:rsidP="002F2726">
      <w:pPr>
        <w:rPr>
          <w:lang w:val="en-GB"/>
        </w:rPr>
      </w:pPr>
      <w:r w:rsidRPr="002F2726">
        <w:rPr>
          <w:lang w:val="en-GB"/>
        </w:rPr>
        <w:t>Your participation is completely voluntary, and you are free to withdraw from participation at any time, even after you have agreed to participate, without having to provide any reason for doing so. If you choose to withdraw, please contact the principal investigator or the contact person in the respective region as listed below. We are, of course, grateful if you choose to participate, but we also fully understand if you choose to decline for any reason.</w:t>
      </w:r>
    </w:p>
    <w:p w14:paraId="3A0E0E41" w14:textId="77777777" w:rsidR="002F2726" w:rsidRPr="002F2726" w:rsidRDefault="002F2726" w:rsidP="002F2726">
      <w:pPr>
        <w:rPr>
          <w:lang w:val="en-GB"/>
        </w:rPr>
      </w:pPr>
    </w:p>
    <w:p w14:paraId="0DAFD65C" w14:textId="4845A150" w:rsidR="002F2726" w:rsidRPr="00505D7E" w:rsidRDefault="002F2726" w:rsidP="002F2726">
      <w:pPr>
        <w:rPr>
          <w:lang w:val="en-GB"/>
        </w:rPr>
      </w:pPr>
      <w:r w:rsidRPr="00307045">
        <w:rPr>
          <w:lang w:val="en-GB"/>
        </w:rPr>
        <w:t>If you choose to participate, we would be grateful if you sign the consent form.</w:t>
      </w:r>
    </w:p>
    <w:p w14:paraId="290A3093" w14:textId="77777777" w:rsidR="006F30AB" w:rsidRPr="00307045" w:rsidRDefault="006F30AB" w:rsidP="4A243D14">
      <w:pPr>
        <w:rPr>
          <w:rFonts w:eastAsia="Times New Roman" w:cs="Times New Roman"/>
          <w:lang w:val="en-GB"/>
        </w:rPr>
      </w:pPr>
    </w:p>
    <w:p w14:paraId="174D4663" w14:textId="28489C77" w:rsidR="39BC5CBA" w:rsidRPr="00307045" w:rsidRDefault="39BC5CBA">
      <w:pPr>
        <w:rPr>
          <w:lang w:val="en-GB"/>
        </w:rPr>
      </w:pPr>
    </w:p>
    <w:p w14:paraId="5CE82A5B" w14:textId="2234F6AC" w:rsidR="00076F05" w:rsidRPr="00307045" w:rsidRDefault="000D4B45" w:rsidP="006443A1">
      <w:pPr>
        <w:pStyle w:val="Rubrik2"/>
        <w:rPr>
          <w:lang w:val="en-GB"/>
        </w:rPr>
      </w:pPr>
      <w:r w:rsidRPr="00307045">
        <w:rPr>
          <w:lang w:val="en-GB"/>
        </w:rPr>
        <w:t>Responsible for the study</w:t>
      </w:r>
    </w:p>
    <w:p w14:paraId="4C6CB6D3" w14:textId="77777777" w:rsidR="00B2223A" w:rsidRPr="00307045" w:rsidRDefault="00B2223A" w:rsidP="4A243D14">
      <w:pPr>
        <w:rPr>
          <w:rFonts w:eastAsia="Times New Roman" w:cs="Times New Roman"/>
          <w:lang w:val="en-GB"/>
        </w:rPr>
        <w:sectPr w:rsidR="00B2223A" w:rsidRPr="00307045">
          <w:footerReference w:type="default" r:id="rId11"/>
          <w:pgSz w:w="11906" w:h="16838"/>
          <w:pgMar w:top="1417" w:right="1417" w:bottom="1417" w:left="1417" w:header="708" w:footer="708" w:gutter="0"/>
          <w:cols w:space="708"/>
          <w:docGrid w:linePitch="360"/>
        </w:sectPr>
      </w:pPr>
    </w:p>
    <w:p w14:paraId="7DDB1B08" w14:textId="77777777" w:rsidR="00D55596" w:rsidRPr="00307045" w:rsidRDefault="00D55596" w:rsidP="00076F05">
      <w:pPr>
        <w:rPr>
          <w:rFonts w:cs="Times New Roman"/>
          <w:lang w:val="en-GB"/>
        </w:rPr>
      </w:pPr>
      <w:r w:rsidRPr="00307045">
        <w:rPr>
          <w:rFonts w:cs="Times New Roman"/>
          <w:lang w:val="en-GB"/>
        </w:rPr>
        <w:t>Research Principal Investigator</w:t>
      </w:r>
    </w:p>
    <w:p w14:paraId="3D7B276A" w14:textId="223F9F9D" w:rsidR="00B55D0C" w:rsidRPr="0088347A" w:rsidRDefault="00B55D0C" w:rsidP="00076F05">
      <w:pPr>
        <w:rPr>
          <w:rFonts w:cs="Times New Roman"/>
        </w:rPr>
      </w:pPr>
      <w:r w:rsidRPr="0088347A">
        <w:rPr>
          <w:rFonts w:cs="Times New Roman"/>
        </w:rPr>
        <w:t xml:space="preserve">Västra </w:t>
      </w:r>
      <w:r w:rsidR="00496C13" w:rsidRPr="0088347A">
        <w:rPr>
          <w:rFonts w:cs="Times New Roman"/>
        </w:rPr>
        <w:t>G</w:t>
      </w:r>
      <w:r w:rsidRPr="0088347A">
        <w:rPr>
          <w:rFonts w:cs="Times New Roman"/>
        </w:rPr>
        <w:t>ötalandsregionen</w:t>
      </w:r>
    </w:p>
    <w:p w14:paraId="3F54A44D" w14:textId="77777777" w:rsidR="00003175" w:rsidRPr="0088347A" w:rsidRDefault="00003175" w:rsidP="00076F05">
      <w:pPr>
        <w:rPr>
          <w:rFonts w:cs="Times New Roman"/>
        </w:rPr>
      </w:pPr>
    </w:p>
    <w:p w14:paraId="66212555" w14:textId="77777777" w:rsidR="00003175" w:rsidRPr="0088347A" w:rsidRDefault="00003175" w:rsidP="00076F05">
      <w:pPr>
        <w:rPr>
          <w:rFonts w:cs="Times New Roman"/>
        </w:rPr>
      </w:pPr>
    </w:p>
    <w:p w14:paraId="086FD192" w14:textId="77777777" w:rsidR="00003175" w:rsidRPr="0088347A" w:rsidRDefault="00003175" w:rsidP="00076F05">
      <w:pPr>
        <w:rPr>
          <w:rFonts w:cs="Times New Roman"/>
        </w:rPr>
      </w:pPr>
    </w:p>
    <w:p w14:paraId="37D13352" w14:textId="77777777" w:rsidR="00003175" w:rsidRPr="0088347A" w:rsidRDefault="00003175" w:rsidP="00076F05">
      <w:pPr>
        <w:rPr>
          <w:rFonts w:cs="Times New Roman"/>
        </w:rPr>
      </w:pPr>
    </w:p>
    <w:p w14:paraId="7F6F6A88" w14:textId="77777777" w:rsidR="00003175" w:rsidRPr="0088347A" w:rsidRDefault="00003175" w:rsidP="00076F05">
      <w:pPr>
        <w:rPr>
          <w:rFonts w:cs="Times New Roman"/>
        </w:rPr>
      </w:pPr>
    </w:p>
    <w:p w14:paraId="4DF4059C" w14:textId="77777777" w:rsidR="00003175" w:rsidRPr="0088347A" w:rsidRDefault="00003175" w:rsidP="00076F05">
      <w:pPr>
        <w:rPr>
          <w:rFonts w:cs="Times New Roman"/>
        </w:rPr>
      </w:pPr>
    </w:p>
    <w:p w14:paraId="72928B34" w14:textId="77777777" w:rsidR="00003175" w:rsidRPr="0088347A" w:rsidRDefault="00003175" w:rsidP="00076F05">
      <w:pPr>
        <w:rPr>
          <w:rFonts w:cs="Times New Roman"/>
        </w:rPr>
      </w:pPr>
    </w:p>
    <w:p w14:paraId="5FD36A78" w14:textId="77777777" w:rsidR="00003175" w:rsidRPr="0088347A" w:rsidRDefault="00003175" w:rsidP="00076F05">
      <w:pPr>
        <w:rPr>
          <w:rFonts w:cs="Times New Roman"/>
        </w:rPr>
      </w:pPr>
    </w:p>
    <w:p w14:paraId="71B908C9" w14:textId="77777777" w:rsidR="00003175" w:rsidRPr="0088347A" w:rsidRDefault="00003175" w:rsidP="00076F05">
      <w:pPr>
        <w:rPr>
          <w:rFonts w:cs="Times New Roman"/>
        </w:rPr>
      </w:pPr>
    </w:p>
    <w:p w14:paraId="15C5E79F" w14:textId="77777777" w:rsidR="00443C04" w:rsidRPr="0088347A" w:rsidRDefault="00443C04" w:rsidP="00076F05">
      <w:pPr>
        <w:rPr>
          <w:rFonts w:cs="Times New Roman"/>
        </w:rPr>
      </w:pPr>
      <w:r w:rsidRPr="0088347A">
        <w:rPr>
          <w:rFonts w:cs="Times New Roman"/>
        </w:rPr>
        <w:t>Principal Investigator</w:t>
      </w:r>
    </w:p>
    <w:p w14:paraId="23315BB6" w14:textId="50A64585" w:rsidR="00F16867" w:rsidRPr="0088347A" w:rsidRDefault="00003175" w:rsidP="00076F05">
      <w:pPr>
        <w:rPr>
          <w:rFonts w:cs="Times New Roman"/>
        </w:rPr>
      </w:pPr>
      <w:r w:rsidRPr="0088347A">
        <w:rPr>
          <w:rFonts w:cs="Times New Roman"/>
        </w:rPr>
        <w:t>Carl Magnusson</w:t>
      </w:r>
    </w:p>
    <w:p w14:paraId="31B6092A" w14:textId="75917D4B" w:rsidR="00224263" w:rsidRPr="0088347A" w:rsidRDefault="00003175" w:rsidP="00076F05">
      <w:pPr>
        <w:rPr>
          <w:rFonts w:cs="Times New Roman"/>
        </w:rPr>
      </w:pPr>
      <w:r w:rsidRPr="0088347A">
        <w:rPr>
          <w:rFonts w:cs="Times New Roman"/>
        </w:rPr>
        <w:t>Ambulans och prehospital akutsjukvård</w:t>
      </w:r>
    </w:p>
    <w:p w14:paraId="69808D32" w14:textId="18D9078A" w:rsidR="00003175" w:rsidRPr="0088347A" w:rsidRDefault="00003175" w:rsidP="00076F05">
      <w:pPr>
        <w:rPr>
          <w:rFonts w:cs="Times New Roman"/>
        </w:rPr>
      </w:pPr>
      <w:r w:rsidRPr="0088347A">
        <w:rPr>
          <w:rFonts w:cs="Times New Roman"/>
        </w:rPr>
        <w:t>Sahlgrenska Universitetssjukhuset</w:t>
      </w:r>
    </w:p>
    <w:p w14:paraId="21ABC99F" w14:textId="629300C7" w:rsidR="00003175" w:rsidRPr="0088347A" w:rsidRDefault="00003175" w:rsidP="00076F05">
      <w:pPr>
        <w:rPr>
          <w:rFonts w:cs="Times New Roman"/>
        </w:rPr>
      </w:pPr>
      <w:r w:rsidRPr="0088347A">
        <w:rPr>
          <w:rFonts w:cs="Times New Roman"/>
        </w:rPr>
        <w:t>Gullbergstrandgata 36C, 411 04 Göteborg</w:t>
      </w:r>
    </w:p>
    <w:p w14:paraId="3AC8710F" w14:textId="77777777" w:rsidR="00224263" w:rsidRPr="0088347A" w:rsidRDefault="00224263" w:rsidP="00076F05">
      <w:pPr>
        <w:rPr>
          <w:rFonts w:cs="Times New Roman"/>
        </w:rPr>
      </w:pPr>
    </w:p>
    <w:p w14:paraId="51F86DAF" w14:textId="77777777" w:rsidR="00224263" w:rsidRPr="0088347A" w:rsidRDefault="00224263" w:rsidP="00076F05">
      <w:pPr>
        <w:rPr>
          <w:rFonts w:cs="Times New Roman"/>
        </w:rPr>
      </w:pPr>
      <w:r w:rsidRPr="0088347A">
        <w:rPr>
          <w:rFonts w:cs="Times New Roman"/>
        </w:rPr>
        <w:t>Kontaktperson Västra Götalandsregionen</w:t>
      </w:r>
    </w:p>
    <w:p w14:paraId="7A4B31A8" w14:textId="0E213C76" w:rsidR="00224263" w:rsidRPr="0088347A" w:rsidRDefault="00000000" w:rsidP="00076F05">
      <w:pPr>
        <w:rPr>
          <w:rFonts w:cs="Times New Roman"/>
        </w:rPr>
      </w:pPr>
      <w:hyperlink r:id="rId12" w:history="1">
        <w:r w:rsidR="00224263" w:rsidRPr="0088347A">
          <w:rPr>
            <w:rStyle w:val="Hyperlnk"/>
            <w:rFonts w:cs="Times New Roman"/>
          </w:rPr>
          <w:t>carl.magnusson@vgregion.se</w:t>
        </w:r>
      </w:hyperlink>
    </w:p>
    <w:p w14:paraId="15167E71" w14:textId="77777777" w:rsidR="00224263" w:rsidRPr="0088347A" w:rsidRDefault="00224263" w:rsidP="00076F05">
      <w:pPr>
        <w:rPr>
          <w:rFonts w:cs="Times New Roman"/>
        </w:rPr>
      </w:pPr>
    </w:p>
    <w:p w14:paraId="1504B7DD" w14:textId="77777777" w:rsidR="00224263" w:rsidRPr="0088347A" w:rsidRDefault="00224263" w:rsidP="00076F05">
      <w:pPr>
        <w:rPr>
          <w:rFonts w:cs="Times New Roman"/>
        </w:rPr>
      </w:pPr>
      <w:r w:rsidRPr="0088347A">
        <w:rPr>
          <w:rFonts w:cs="Times New Roman"/>
        </w:rPr>
        <w:t>Kontaktperson Region Halland</w:t>
      </w:r>
    </w:p>
    <w:p w14:paraId="01AEA329" w14:textId="77777777" w:rsidR="00B2223A" w:rsidRPr="00307045" w:rsidRDefault="00000000" w:rsidP="00076F05">
      <w:pPr>
        <w:rPr>
          <w:rFonts w:cs="Times New Roman"/>
          <w:lang w:val="en-GB"/>
        </w:rPr>
        <w:sectPr w:rsidR="00B2223A" w:rsidRPr="00307045" w:rsidSect="00B2223A">
          <w:type w:val="continuous"/>
          <w:pgSz w:w="11906" w:h="16838"/>
          <w:pgMar w:top="1417" w:right="1417" w:bottom="1417" w:left="1417" w:header="708" w:footer="708" w:gutter="0"/>
          <w:cols w:num="2" w:space="708"/>
          <w:docGrid w:linePitch="360"/>
        </w:sectPr>
      </w:pPr>
      <w:hyperlink r:id="rId13" w:history="1">
        <w:r w:rsidR="00224263" w:rsidRPr="00307045">
          <w:rPr>
            <w:rStyle w:val="Hyperlnk"/>
            <w:rFonts w:cs="Times New Roman"/>
            <w:lang w:val="en-GB"/>
          </w:rPr>
          <w:t>kristoffer.wibring@regionhalland.se</w:t>
        </w:r>
      </w:hyperlink>
    </w:p>
    <w:p w14:paraId="0A4B76D5" w14:textId="17AB4344" w:rsidR="001F6328" w:rsidRPr="00307045" w:rsidRDefault="001F6328">
      <w:pPr>
        <w:rPr>
          <w:rFonts w:cs="Times New Roman"/>
          <w:lang w:val="en-GB"/>
        </w:rPr>
      </w:pPr>
    </w:p>
    <w:p w14:paraId="6D45C68E" w14:textId="77777777" w:rsidR="00750A8D" w:rsidRPr="00307045" w:rsidRDefault="00750A8D" w:rsidP="005C50AE">
      <w:pPr>
        <w:rPr>
          <w:rFonts w:cs="Times New Roman"/>
          <w:lang w:val="en-GB"/>
        </w:rPr>
      </w:pPr>
    </w:p>
    <w:p w14:paraId="12B29FA7" w14:textId="77777777" w:rsidR="00750A8D" w:rsidRPr="00307045" w:rsidRDefault="00750A8D" w:rsidP="005C50AE">
      <w:pPr>
        <w:rPr>
          <w:rFonts w:cs="Times New Roman"/>
          <w:lang w:val="en-GB"/>
        </w:rPr>
      </w:pPr>
    </w:p>
    <w:p w14:paraId="40AE5E7C" w14:textId="77777777" w:rsidR="00750A8D" w:rsidRPr="00307045" w:rsidRDefault="00750A8D" w:rsidP="005C50AE">
      <w:pPr>
        <w:rPr>
          <w:rFonts w:cs="Times New Roman"/>
          <w:lang w:val="en-GB"/>
        </w:rPr>
      </w:pPr>
    </w:p>
    <w:p w14:paraId="44391149" w14:textId="77777777" w:rsidR="00750A8D" w:rsidRPr="00307045" w:rsidRDefault="00750A8D">
      <w:pPr>
        <w:rPr>
          <w:rFonts w:cs="Times New Roman"/>
          <w:lang w:val="en-GB"/>
        </w:rPr>
      </w:pPr>
      <w:r w:rsidRPr="00307045">
        <w:rPr>
          <w:rFonts w:cs="Times New Roman"/>
          <w:lang w:val="en-GB"/>
        </w:rPr>
        <w:br w:type="page"/>
      </w:r>
    </w:p>
    <w:p w14:paraId="661982DF" w14:textId="07BD3C32" w:rsidR="005C50AE" w:rsidRPr="00307045" w:rsidRDefault="004501AE" w:rsidP="005C50AE">
      <w:pPr>
        <w:rPr>
          <w:rFonts w:cs="Times New Roman"/>
          <w:lang w:val="en-GB"/>
        </w:rPr>
      </w:pPr>
      <w:r w:rsidRPr="00307045">
        <w:rPr>
          <w:rFonts w:cs="Times New Roman"/>
          <w:lang w:val="en-GB"/>
        </w:rPr>
        <w:lastRenderedPageBreak/>
        <w:t>Case number</w:t>
      </w:r>
      <w:r w:rsidR="005C50AE" w:rsidRPr="00307045">
        <w:rPr>
          <w:rFonts w:cs="Times New Roman"/>
          <w:lang w:val="en-GB"/>
        </w:rPr>
        <w:t xml:space="preserve"> __________________________ </w:t>
      </w:r>
      <w:r w:rsidRPr="00307045">
        <w:rPr>
          <w:rFonts w:cs="Times New Roman"/>
          <w:lang w:val="en-GB"/>
        </w:rPr>
        <w:t>(to be filled out by the EMS personnel)</w:t>
      </w:r>
    </w:p>
    <w:p w14:paraId="4DBD90BC" w14:textId="77777777" w:rsidR="00E61C85" w:rsidRPr="00307045" w:rsidRDefault="00E61C85" w:rsidP="00E61C85">
      <w:pPr>
        <w:rPr>
          <w:rFonts w:asciiTheme="majorHAnsi" w:eastAsiaTheme="majorEastAsia" w:hAnsiTheme="majorHAnsi" w:cstheme="majorBidi"/>
          <w:b/>
          <w:bCs/>
          <w:color w:val="2F5496" w:themeColor="accent1" w:themeShade="BF"/>
          <w:sz w:val="32"/>
          <w:szCs w:val="32"/>
          <w:lang w:val="en-GB"/>
        </w:rPr>
      </w:pPr>
    </w:p>
    <w:p w14:paraId="127CA848" w14:textId="08234FEB" w:rsidR="00E61C85" w:rsidRPr="00307045" w:rsidRDefault="00E61C85" w:rsidP="006443A1">
      <w:pPr>
        <w:pStyle w:val="Rubrik2"/>
        <w:rPr>
          <w:lang w:val="en-GB"/>
        </w:rPr>
      </w:pPr>
      <w:r w:rsidRPr="00307045">
        <w:rPr>
          <w:lang w:val="en-GB"/>
        </w:rPr>
        <w:t>Consent to Participate in the Project</w:t>
      </w:r>
    </w:p>
    <w:p w14:paraId="53508089" w14:textId="77777777" w:rsidR="00E61C85" w:rsidRPr="00307045" w:rsidRDefault="00E61C85" w:rsidP="006443A1">
      <w:pPr>
        <w:rPr>
          <w:rFonts w:cs="Times New Roman"/>
          <w:lang w:val="en-GB"/>
        </w:rPr>
      </w:pPr>
      <w:r w:rsidRPr="00307045">
        <w:rPr>
          <w:rFonts w:cs="Times New Roman"/>
          <w:lang w:val="en-GB"/>
        </w:rPr>
        <w:t>I have received verbal and/or written information about the study and have had the opportunity to ask questions. I will retain the written information.</w:t>
      </w:r>
    </w:p>
    <w:p w14:paraId="525FF251" w14:textId="77777777" w:rsidR="00E61C85" w:rsidRPr="00307045" w:rsidRDefault="00E61C85" w:rsidP="006443A1">
      <w:pPr>
        <w:rPr>
          <w:rFonts w:cs="Times New Roman"/>
          <w:lang w:val="en-GB"/>
        </w:rPr>
      </w:pPr>
      <w:r w:rsidRPr="00307045">
        <w:rPr>
          <w:rFonts w:cs="Times New Roman"/>
          <w:lang w:val="en-GB"/>
        </w:rPr>
        <w:t>I consent to participate in the project "Development of a Decision Support Tool for Optimizing Prehospital Assessment of Acute Chest Pain."</w:t>
      </w:r>
    </w:p>
    <w:p w14:paraId="6FF8C6B4" w14:textId="77777777" w:rsidR="005C50AE" w:rsidRPr="00307045" w:rsidRDefault="005C50AE" w:rsidP="005C50AE">
      <w:pPr>
        <w:rPr>
          <w:rFonts w:cs="Times New Roman"/>
          <w:lang w:val="en-GB"/>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5943"/>
      </w:tblGrid>
      <w:tr w:rsidR="005C50AE" w:rsidRPr="00307045" w14:paraId="0AE5046E" w14:textId="77777777" w:rsidTr="005960CB">
        <w:tc>
          <w:tcPr>
            <w:tcW w:w="3119" w:type="dxa"/>
            <w:tcBorders>
              <w:top w:val="single" w:sz="4" w:space="0" w:color="auto"/>
              <w:bottom w:val="single" w:sz="4" w:space="0" w:color="auto"/>
              <w:right w:val="single" w:sz="4" w:space="0" w:color="auto"/>
            </w:tcBorders>
          </w:tcPr>
          <w:p w14:paraId="35EBDE74" w14:textId="0F0CF820" w:rsidR="005C50AE" w:rsidRPr="00307045" w:rsidRDefault="00E61C85" w:rsidP="005960CB">
            <w:pPr>
              <w:rPr>
                <w:rFonts w:cs="Times New Roman"/>
                <w:sz w:val="24"/>
                <w:szCs w:val="24"/>
                <w:lang w:val="en-GB"/>
              </w:rPr>
            </w:pPr>
            <w:r w:rsidRPr="00307045">
              <w:rPr>
                <w:rFonts w:cs="Times New Roman"/>
                <w:iCs/>
                <w:sz w:val="24"/>
                <w:szCs w:val="24"/>
                <w:lang w:val="en-GB"/>
              </w:rPr>
              <w:t>Place and date</w:t>
            </w:r>
          </w:p>
        </w:tc>
        <w:tc>
          <w:tcPr>
            <w:tcW w:w="5943" w:type="dxa"/>
            <w:tcBorders>
              <w:top w:val="single" w:sz="4" w:space="0" w:color="auto"/>
              <w:left w:val="single" w:sz="4" w:space="0" w:color="auto"/>
              <w:bottom w:val="single" w:sz="4" w:space="0" w:color="auto"/>
            </w:tcBorders>
          </w:tcPr>
          <w:p w14:paraId="34C1D3BF" w14:textId="6C92D6DD" w:rsidR="005C50AE" w:rsidRPr="00307045" w:rsidRDefault="00E61C85" w:rsidP="005960CB">
            <w:pPr>
              <w:rPr>
                <w:rFonts w:cs="Times New Roman"/>
                <w:sz w:val="24"/>
                <w:szCs w:val="24"/>
                <w:lang w:val="en-GB"/>
              </w:rPr>
            </w:pPr>
            <w:r w:rsidRPr="00307045">
              <w:rPr>
                <w:rFonts w:cs="Times New Roman"/>
                <w:iCs/>
                <w:sz w:val="24"/>
                <w:szCs w:val="24"/>
                <w:lang w:val="en-GB"/>
              </w:rPr>
              <w:t>Signature</w:t>
            </w:r>
          </w:p>
        </w:tc>
      </w:tr>
      <w:tr w:rsidR="005C50AE" w:rsidRPr="00307045" w14:paraId="2E82D627" w14:textId="77777777" w:rsidTr="005960CB">
        <w:tc>
          <w:tcPr>
            <w:tcW w:w="3119" w:type="dxa"/>
            <w:tcBorders>
              <w:top w:val="single" w:sz="4" w:space="0" w:color="auto"/>
              <w:bottom w:val="single" w:sz="4" w:space="0" w:color="auto"/>
              <w:right w:val="single" w:sz="4" w:space="0" w:color="auto"/>
            </w:tcBorders>
          </w:tcPr>
          <w:p w14:paraId="0EE7B2BA" w14:textId="77777777" w:rsidR="005C50AE" w:rsidRPr="00307045" w:rsidRDefault="005C50AE" w:rsidP="005960CB">
            <w:pPr>
              <w:rPr>
                <w:rFonts w:cs="Times New Roman"/>
                <w:iCs/>
                <w:sz w:val="24"/>
                <w:szCs w:val="24"/>
                <w:lang w:val="en-GB"/>
              </w:rPr>
            </w:pPr>
          </w:p>
          <w:p w14:paraId="69C036FA" w14:textId="77777777" w:rsidR="005C50AE" w:rsidRPr="00307045" w:rsidRDefault="005C50AE" w:rsidP="005960CB">
            <w:pPr>
              <w:rPr>
                <w:rFonts w:cs="Times New Roman"/>
                <w:iCs/>
                <w:sz w:val="24"/>
                <w:szCs w:val="24"/>
                <w:lang w:val="en-GB"/>
              </w:rPr>
            </w:pPr>
          </w:p>
        </w:tc>
        <w:tc>
          <w:tcPr>
            <w:tcW w:w="5943" w:type="dxa"/>
            <w:tcBorders>
              <w:top w:val="single" w:sz="4" w:space="0" w:color="auto"/>
              <w:left w:val="single" w:sz="4" w:space="0" w:color="auto"/>
              <w:bottom w:val="single" w:sz="4" w:space="0" w:color="auto"/>
            </w:tcBorders>
          </w:tcPr>
          <w:p w14:paraId="0E09F183" w14:textId="77777777" w:rsidR="005C50AE" w:rsidRPr="00307045" w:rsidRDefault="005C50AE" w:rsidP="005960CB">
            <w:pPr>
              <w:jc w:val="right"/>
              <w:rPr>
                <w:rFonts w:cs="Times New Roman"/>
                <w:iCs/>
                <w:sz w:val="24"/>
                <w:szCs w:val="24"/>
                <w:lang w:val="en-GB"/>
              </w:rPr>
            </w:pPr>
          </w:p>
        </w:tc>
      </w:tr>
      <w:tr w:rsidR="005C50AE" w:rsidRPr="00307045" w14:paraId="12F61DD8" w14:textId="77777777" w:rsidTr="005960CB">
        <w:tc>
          <w:tcPr>
            <w:tcW w:w="3119" w:type="dxa"/>
            <w:tcBorders>
              <w:top w:val="single" w:sz="4" w:space="0" w:color="auto"/>
              <w:right w:val="single" w:sz="4" w:space="0" w:color="auto"/>
            </w:tcBorders>
          </w:tcPr>
          <w:p w14:paraId="6C5E6C68" w14:textId="77777777" w:rsidR="005C50AE" w:rsidRPr="00307045" w:rsidRDefault="005C50AE" w:rsidP="005960CB">
            <w:pPr>
              <w:rPr>
                <w:rFonts w:cs="Times New Roman"/>
                <w:iCs/>
                <w:sz w:val="24"/>
                <w:szCs w:val="24"/>
                <w:lang w:val="en-GB"/>
              </w:rPr>
            </w:pPr>
          </w:p>
        </w:tc>
        <w:tc>
          <w:tcPr>
            <w:tcW w:w="5943" w:type="dxa"/>
            <w:tcBorders>
              <w:top w:val="single" w:sz="4" w:space="0" w:color="auto"/>
              <w:left w:val="single" w:sz="4" w:space="0" w:color="auto"/>
              <w:bottom w:val="single" w:sz="4" w:space="0" w:color="auto"/>
            </w:tcBorders>
          </w:tcPr>
          <w:p w14:paraId="7D71D49A" w14:textId="48F0D220" w:rsidR="005C50AE" w:rsidRPr="00307045" w:rsidRDefault="006443A1" w:rsidP="005960CB">
            <w:pPr>
              <w:rPr>
                <w:rFonts w:cs="Times New Roman"/>
                <w:iCs/>
                <w:sz w:val="24"/>
                <w:szCs w:val="24"/>
                <w:lang w:val="en-GB"/>
              </w:rPr>
            </w:pPr>
            <w:r w:rsidRPr="00307045">
              <w:rPr>
                <w:rFonts w:cs="Times New Roman"/>
                <w:iCs/>
                <w:sz w:val="24"/>
                <w:szCs w:val="24"/>
                <w:lang w:val="en-GB"/>
              </w:rPr>
              <w:t>Clarification of Name</w:t>
            </w:r>
          </w:p>
        </w:tc>
      </w:tr>
      <w:tr w:rsidR="005C50AE" w:rsidRPr="00307045" w14:paraId="39BCEC72" w14:textId="77777777" w:rsidTr="005960CB">
        <w:trPr>
          <w:trHeight w:val="938"/>
        </w:trPr>
        <w:tc>
          <w:tcPr>
            <w:tcW w:w="3119" w:type="dxa"/>
            <w:tcBorders>
              <w:right w:val="single" w:sz="4" w:space="0" w:color="auto"/>
            </w:tcBorders>
          </w:tcPr>
          <w:p w14:paraId="06E3B1BA" w14:textId="77777777" w:rsidR="005C50AE" w:rsidRPr="00307045" w:rsidRDefault="005C50AE" w:rsidP="005960CB">
            <w:pPr>
              <w:rPr>
                <w:rFonts w:cs="Times New Roman"/>
                <w:iCs/>
                <w:sz w:val="24"/>
                <w:szCs w:val="24"/>
                <w:lang w:val="en-GB"/>
              </w:rPr>
            </w:pPr>
          </w:p>
          <w:p w14:paraId="6825E045" w14:textId="77777777" w:rsidR="005C50AE" w:rsidRPr="00307045" w:rsidRDefault="005C50AE" w:rsidP="005960CB">
            <w:pPr>
              <w:rPr>
                <w:rFonts w:cs="Times New Roman"/>
                <w:iCs/>
                <w:sz w:val="24"/>
                <w:szCs w:val="24"/>
                <w:lang w:val="en-GB"/>
              </w:rPr>
            </w:pPr>
          </w:p>
        </w:tc>
        <w:tc>
          <w:tcPr>
            <w:tcW w:w="5943" w:type="dxa"/>
            <w:tcBorders>
              <w:top w:val="single" w:sz="4" w:space="0" w:color="auto"/>
              <w:left w:val="single" w:sz="4" w:space="0" w:color="auto"/>
              <w:bottom w:val="single" w:sz="4" w:space="0" w:color="auto"/>
            </w:tcBorders>
          </w:tcPr>
          <w:p w14:paraId="10199DA6" w14:textId="77777777" w:rsidR="005C50AE" w:rsidRPr="00307045" w:rsidRDefault="005C50AE" w:rsidP="005960CB">
            <w:pPr>
              <w:rPr>
                <w:rStyle w:val="Formatmall2"/>
                <w:rFonts w:ascii="Times New Roman" w:hAnsi="Times New Roman" w:cs="Times New Roman"/>
                <w:i/>
                <w:iCs/>
                <w:szCs w:val="24"/>
                <w:lang w:val="en-GB"/>
              </w:rPr>
            </w:pPr>
          </w:p>
          <w:p w14:paraId="41C18FF8" w14:textId="77777777" w:rsidR="005C50AE" w:rsidRPr="00307045" w:rsidRDefault="005C50AE" w:rsidP="005960CB">
            <w:pPr>
              <w:rPr>
                <w:rFonts w:cs="Times New Roman"/>
                <w:iCs/>
                <w:sz w:val="24"/>
                <w:szCs w:val="24"/>
                <w:lang w:val="en-GB"/>
              </w:rPr>
            </w:pPr>
          </w:p>
        </w:tc>
      </w:tr>
    </w:tbl>
    <w:p w14:paraId="1FC7929B" w14:textId="77777777" w:rsidR="005C50AE" w:rsidRPr="00307045" w:rsidRDefault="005C50AE" w:rsidP="005C50AE">
      <w:pPr>
        <w:rPr>
          <w:rFonts w:cs="Times New Roman"/>
          <w:color w:val="FF0000"/>
          <w:lang w:val="en-GB"/>
        </w:rPr>
      </w:pPr>
    </w:p>
    <w:p w14:paraId="7F4DC8B3" w14:textId="77777777" w:rsidR="005C50AE" w:rsidRPr="00307045" w:rsidRDefault="005C50AE">
      <w:pPr>
        <w:rPr>
          <w:rFonts w:cs="Times New Roman"/>
          <w:lang w:val="en-GB"/>
        </w:rPr>
      </w:pPr>
    </w:p>
    <w:sectPr w:rsidR="005C50AE" w:rsidRPr="00307045" w:rsidSect="00B2223A">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2ED3DF" w14:textId="77777777" w:rsidR="005C6129" w:rsidRDefault="005C6129" w:rsidP="001F6328">
      <w:r>
        <w:separator/>
      </w:r>
    </w:p>
  </w:endnote>
  <w:endnote w:type="continuationSeparator" w:id="0">
    <w:p w14:paraId="4D62D59A" w14:textId="77777777" w:rsidR="005C6129" w:rsidRDefault="005C6129" w:rsidP="001F6328">
      <w:r>
        <w:continuationSeparator/>
      </w:r>
    </w:p>
  </w:endnote>
  <w:endnote w:type="continuationNotice" w:id="1">
    <w:p w14:paraId="7359CE81" w14:textId="77777777" w:rsidR="005C6129" w:rsidRDefault="005C612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75145279"/>
      <w:docPartObj>
        <w:docPartGallery w:val="Page Numbers (Bottom of Page)"/>
        <w:docPartUnique/>
      </w:docPartObj>
    </w:sdtPr>
    <w:sdtContent>
      <w:sdt>
        <w:sdtPr>
          <w:id w:val="-1769616900"/>
          <w:docPartObj>
            <w:docPartGallery w:val="Page Numbers (Top of Page)"/>
            <w:docPartUnique/>
          </w:docPartObj>
        </w:sdtPr>
        <w:sdtContent>
          <w:p w14:paraId="13D380EC" w14:textId="554D0E87" w:rsidR="00CE0524" w:rsidRDefault="00CE0524">
            <w:pPr>
              <w:pStyle w:val="Sidfot"/>
              <w:jc w:val="right"/>
            </w:pPr>
            <w:r>
              <w:t xml:space="preserve">Sida </w:t>
            </w:r>
            <w:r>
              <w:rPr>
                <w:b/>
                <w:bCs/>
              </w:rPr>
              <w:fldChar w:fldCharType="begin"/>
            </w:r>
            <w:r>
              <w:rPr>
                <w:b/>
                <w:bCs/>
              </w:rPr>
              <w:instrText>PAGE</w:instrText>
            </w:r>
            <w:r>
              <w:rPr>
                <w:b/>
                <w:bCs/>
              </w:rPr>
              <w:fldChar w:fldCharType="separate"/>
            </w:r>
            <w:r>
              <w:rPr>
                <w:b/>
                <w:bCs/>
              </w:rPr>
              <w:t>2</w:t>
            </w:r>
            <w:r>
              <w:rPr>
                <w:b/>
                <w:bCs/>
              </w:rPr>
              <w:fldChar w:fldCharType="end"/>
            </w:r>
            <w:r>
              <w:t xml:space="preserve"> av </w:t>
            </w:r>
            <w:r>
              <w:rPr>
                <w:b/>
                <w:bCs/>
              </w:rPr>
              <w:fldChar w:fldCharType="begin"/>
            </w:r>
            <w:r>
              <w:rPr>
                <w:b/>
                <w:bCs/>
              </w:rPr>
              <w:instrText>NUMPAGES</w:instrText>
            </w:r>
            <w:r>
              <w:rPr>
                <w:b/>
                <w:bCs/>
              </w:rPr>
              <w:fldChar w:fldCharType="separate"/>
            </w:r>
            <w:r>
              <w:rPr>
                <w:b/>
                <w:bCs/>
              </w:rPr>
              <w:t>2</w:t>
            </w:r>
            <w:r>
              <w:rPr>
                <w:b/>
                <w:bCs/>
              </w:rPr>
              <w:fldChar w:fldCharType="end"/>
            </w:r>
          </w:p>
        </w:sdtContent>
      </w:sdt>
    </w:sdtContent>
  </w:sdt>
  <w:p w14:paraId="11123C68" w14:textId="77777777" w:rsidR="001F6328" w:rsidRDefault="001F6328">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B5F996" w14:textId="77777777" w:rsidR="005C6129" w:rsidRDefault="005C6129" w:rsidP="001F6328">
      <w:r>
        <w:separator/>
      </w:r>
    </w:p>
  </w:footnote>
  <w:footnote w:type="continuationSeparator" w:id="0">
    <w:p w14:paraId="14735234" w14:textId="77777777" w:rsidR="005C6129" w:rsidRDefault="005C6129" w:rsidP="001F6328">
      <w:r>
        <w:continuationSeparator/>
      </w:r>
    </w:p>
  </w:footnote>
  <w:footnote w:type="continuationNotice" w:id="1">
    <w:p w14:paraId="5EE85234" w14:textId="77777777" w:rsidR="005C6129" w:rsidRDefault="005C612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83CEC"/>
    <w:multiLevelType w:val="hybridMultilevel"/>
    <w:tmpl w:val="EDF0CF7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E8A73F2"/>
    <w:multiLevelType w:val="multilevel"/>
    <w:tmpl w:val="D78EE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702194"/>
    <w:multiLevelType w:val="hybridMultilevel"/>
    <w:tmpl w:val="EAE02B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454350D3"/>
    <w:multiLevelType w:val="multilevel"/>
    <w:tmpl w:val="04C443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7A25276"/>
    <w:multiLevelType w:val="hybridMultilevel"/>
    <w:tmpl w:val="A198E4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7F7621A6"/>
    <w:multiLevelType w:val="multilevel"/>
    <w:tmpl w:val="0E74D3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5508785">
    <w:abstractNumId w:val="2"/>
  </w:num>
  <w:num w:numId="2" w16cid:durableId="1852210149">
    <w:abstractNumId w:val="0"/>
  </w:num>
  <w:num w:numId="3" w16cid:durableId="40591810">
    <w:abstractNumId w:val="4"/>
  </w:num>
  <w:num w:numId="4" w16cid:durableId="1769766306">
    <w:abstractNumId w:val="3"/>
  </w:num>
  <w:num w:numId="5" w16cid:durableId="280383386">
    <w:abstractNumId w:val="1"/>
  </w:num>
  <w:num w:numId="6" w16cid:durableId="43216760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DA6"/>
    <w:rsid w:val="00003175"/>
    <w:rsid w:val="00032A9C"/>
    <w:rsid w:val="00042435"/>
    <w:rsid w:val="00045B12"/>
    <w:rsid w:val="00046333"/>
    <w:rsid w:val="00054BB5"/>
    <w:rsid w:val="00072454"/>
    <w:rsid w:val="00076F05"/>
    <w:rsid w:val="00085D47"/>
    <w:rsid w:val="00092ED3"/>
    <w:rsid w:val="00096E4B"/>
    <w:rsid w:val="000A13E0"/>
    <w:rsid w:val="000B05B7"/>
    <w:rsid w:val="000B6002"/>
    <w:rsid w:val="000C3BE3"/>
    <w:rsid w:val="000C4CFF"/>
    <w:rsid w:val="000C4EB5"/>
    <w:rsid w:val="000D4B45"/>
    <w:rsid w:val="00104E98"/>
    <w:rsid w:val="0010723D"/>
    <w:rsid w:val="00110968"/>
    <w:rsid w:val="00113B5D"/>
    <w:rsid w:val="00113F53"/>
    <w:rsid w:val="00124F27"/>
    <w:rsid w:val="00134DC3"/>
    <w:rsid w:val="001445D6"/>
    <w:rsid w:val="0015499D"/>
    <w:rsid w:val="001570FE"/>
    <w:rsid w:val="00180BDB"/>
    <w:rsid w:val="00180DB4"/>
    <w:rsid w:val="0018119F"/>
    <w:rsid w:val="00185AF8"/>
    <w:rsid w:val="00197E23"/>
    <w:rsid w:val="001A22CD"/>
    <w:rsid w:val="001B3963"/>
    <w:rsid w:val="001B4168"/>
    <w:rsid w:val="001C6DE7"/>
    <w:rsid w:val="001C7DCF"/>
    <w:rsid w:val="001D0938"/>
    <w:rsid w:val="001D3B8A"/>
    <w:rsid w:val="001F1C98"/>
    <w:rsid w:val="001F20CB"/>
    <w:rsid w:val="001F6302"/>
    <w:rsid w:val="001F6328"/>
    <w:rsid w:val="00224263"/>
    <w:rsid w:val="00252CD2"/>
    <w:rsid w:val="00253E47"/>
    <w:rsid w:val="00266D54"/>
    <w:rsid w:val="002775D2"/>
    <w:rsid w:val="00277940"/>
    <w:rsid w:val="002801A2"/>
    <w:rsid w:val="00296AAF"/>
    <w:rsid w:val="00297941"/>
    <w:rsid w:val="002A04B5"/>
    <w:rsid w:val="002B33D5"/>
    <w:rsid w:val="002C0AB7"/>
    <w:rsid w:val="002C6C22"/>
    <w:rsid w:val="002D4782"/>
    <w:rsid w:val="002D490B"/>
    <w:rsid w:val="002F2726"/>
    <w:rsid w:val="002F5D02"/>
    <w:rsid w:val="00302C8B"/>
    <w:rsid w:val="00307045"/>
    <w:rsid w:val="003145F5"/>
    <w:rsid w:val="00332BDC"/>
    <w:rsid w:val="003456A6"/>
    <w:rsid w:val="00346086"/>
    <w:rsid w:val="003522A1"/>
    <w:rsid w:val="00362903"/>
    <w:rsid w:val="00363D2A"/>
    <w:rsid w:val="00374E74"/>
    <w:rsid w:val="00385205"/>
    <w:rsid w:val="00396D81"/>
    <w:rsid w:val="003A0562"/>
    <w:rsid w:val="003A1DAA"/>
    <w:rsid w:val="003A66C4"/>
    <w:rsid w:val="003B1AF5"/>
    <w:rsid w:val="003D0342"/>
    <w:rsid w:val="003E0C6E"/>
    <w:rsid w:val="003E367A"/>
    <w:rsid w:val="003E4CDB"/>
    <w:rsid w:val="003E5BA8"/>
    <w:rsid w:val="003F0CCD"/>
    <w:rsid w:val="003F31A1"/>
    <w:rsid w:val="003F374A"/>
    <w:rsid w:val="004004AC"/>
    <w:rsid w:val="00404613"/>
    <w:rsid w:val="00405171"/>
    <w:rsid w:val="004063C2"/>
    <w:rsid w:val="00406C36"/>
    <w:rsid w:val="00407E5A"/>
    <w:rsid w:val="004105EB"/>
    <w:rsid w:val="00413710"/>
    <w:rsid w:val="00416C78"/>
    <w:rsid w:val="00417554"/>
    <w:rsid w:val="004325F6"/>
    <w:rsid w:val="00443C04"/>
    <w:rsid w:val="004453C4"/>
    <w:rsid w:val="004501AE"/>
    <w:rsid w:val="00453684"/>
    <w:rsid w:val="004714DE"/>
    <w:rsid w:val="0047444F"/>
    <w:rsid w:val="0047594D"/>
    <w:rsid w:val="00475DA6"/>
    <w:rsid w:val="00477390"/>
    <w:rsid w:val="00493DBD"/>
    <w:rsid w:val="00496348"/>
    <w:rsid w:val="00496C13"/>
    <w:rsid w:val="004A2348"/>
    <w:rsid w:val="004B5D7F"/>
    <w:rsid w:val="004C4ED9"/>
    <w:rsid w:val="004C631B"/>
    <w:rsid w:val="004D0B76"/>
    <w:rsid w:val="004D7BF8"/>
    <w:rsid w:val="004E5994"/>
    <w:rsid w:val="00500776"/>
    <w:rsid w:val="00505D7E"/>
    <w:rsid w:val="0051202F"/>
    <w:rsid w:val="005171B2"/>
    <w:rsid w:val="005255EB"/>
    <w:rsid w:val="005361A0"/>
    <w:rsid w:val="005705F2"/>
    <w:rsid w:val="005814F2"/>
    <w:rsid w:val="00581FA4"/>
    <w:rsid w:val="00591CD5"/>
    <w:rsid w:val="005933A0"/>
    <w:rsid w:val="0059693B"/>
    <w:rsid w:val="005B662E"/>
    <w:rsid w:val="005C50AE"/>
    <w:rsid w:val="005C6129"/>
    <w:rsid w:val="005D0C46"/>
    <w:rsid w:val="005D79CB"/>
    <w:rsid w:val="005F3A2C"/>
    <w:rsid w:val="00611311"/>
    <w:rsid w:val="00616F5F"/>
    <w:rsid w:val="00624B28"/>
    <w:rsid w:val="006443A1"/>
    <w:rsid w:val="006449E2"/>
    <w:rsid w:val="00646610"/>
    <w:rsid w:val="0066161C"/>
    <w:rsid w:val="00677660"/>
    <w:rsid w:val="0068484E"/>
    <w:rsid w:val="00686E74"/>
    <w:rsid w:val="0068772E"/>
    <w:rsid w:val="006A0D65"/>
    <w:rsid w:val="006A11F7"/>
    <w:rsid w:val="006A12BC"/>
    <w:rsid w:val="006B7CE2"/>
    <w:rsid w:val="006C2133"/>
    <w:rsid w:val="006C31CD"/>
    <w:rsid w:val="006E4AF8"/>
    <w:rsid w:val="006E53E6"/>
    <w:rsid w:val="006E6ED1"/>
    <w:rsid w:val="006F30AB"/>
    <w:rsid w:val="006F5899"/>
    <w:rsid w:val="007042D5"/>
    <w:rsid w:val="00737242"/>
    <w:rsid w:val="00740A37"/>
    <w:rsid w:val="00750A8D"/>
    <w:rsid w:val="00756B3D"/>
    <w:rsid w:val="0077073B"/>
    <w:rsid w:val="00773AA5"/>
    <w:rsid w:val="0078569F"/>
    <w:rsid w:val="00787EB6"/>
    <w:rsid w:val="007B5942"/>
    <w:rsid w:val="007B6913"/>
    <w:rsid w:val="007C3FCB"/>
    <w:rsid w:val="007D11E3"/>
    <w:rsid w:val="007D1D48"/>
    <w:rsid w:val="007D434D"/>
    <w:rsid w:val="007E2869"/>
    <w:rsid w:val="00813D09"/>
    <w:rsid w:val="008261B7"/>
    <w:rsid w:val="00837F0F"/>
    <w:rsid w:val="00850626"/>
    <w:rsid w:val="00864884"/>
    <w:rsid w:val="00874C5D"/>
    <w:rsid w:val="0088347A"/>
    <w:rsid w:val="0089221D"/>
    <w:rsid w:val="008A5176"/>
    <w:rsid w:val="008C1F88"/>
    <w:rsid w:val="008D1834"/>
    <w:rsid w:val="008D3704"/>
    <w:rsid w:val="008D4FF5"/>
    <w:rsid w:val="008E0C27"/>
    <w:rsid w:val="008F45E0"/>
    <w:rsid w:val="00903E10"/>
    <w:rsid w:val="0094676C"/>
    <w:rsid w:val="00956C08"/>
    <w:rsid w:val="00982E43"/>
    <w:rsid w:val="00991FC3"/>
    <w:rsid w:val="00996E05"/>
    <w:rsid w:val="009B0B1F"/>
    <w:rsid w:val="009C444F"/>
    <w:rsid w:val="009D3BD0"/>
    <w:rsid w:val="009F398A"/>
    <w:rsid w:val="009F4946"/>
    <w:rsid w:val="00A104A9"/>
    <w:rsid w:val="00A1728A"/>
    <w:rsid w:val="00A20456"/>
    <w:rsid w:val="00A44D91"/>
    <w:rsid w:val="00A57773"/>
    <w:rsid w:val="00A82C45"/>
    <w:rsid w:val="00A872A8"/>
    <w:rsid w:val="00AA688D"/>
    <w:rsid w:val="00AB0453"/>
    <w:rsid w:val="00AB1B7A"/>
    <w:rsid w:val="00AB2396"/>
    <w:rsid w:val="00AC21CC"/>
    <w:rsid w:val="00AC2BED"/>
    <w:rsid w:val="00AC3755"/>
    <w:rsid w:val="00AC7155"/>
    <w:rsid w:val="00AD56CD"/>
    <w:rsid w:val="00AF160A"/>
    <w:rsid w:val="00B10910"/>
    <w:rsid w:val="00B17BC4"/>
    <w:rsid w:val="00B2223A"/>
    <w:rsid w:val="00B453D3"/>
    <w:rsid w:val="00B47413"/>
    <w:rsid w:val="00B55D0C"/>
    <w:rsid w:val="00B72ACF"/>
    <w:rsid w:val="00B746E7"/>
    <w:rsid w:val="00BB2945"/>
    <w:rsid w:val="00BE5AF2"/>
    <w:rsid w:val="00BE7C06"/>
    <w:rsid w:val="00BF5B96"/>
    <w:rsid w:val="00BF77F8"/>
    <w:rsid w:val="00C01A1D"/>
    <w:rsid w:val="00C06C98"/>
    <w:rsid w:val="00C21917"/>
    <w:rsid w:val="00C25476"/>
    <w:rsid w:val="00C259FF"/>
    <w:rsid w:val="00C31B4B"/>
    <w:rsid w:val="00C32748"/>
    <w:rsid w:val="00C4045D"/>
    <w:rsid w:val="00C47EBD"/>
    <w:rsid w:val="00C542D2"/>
    <w:rsid w:val="00C628FD"/>
    <w:rsid w:val="00C9482A"/>
    <w:rsid w:val="00C95AB7"/>
    <w:rsid w:val="00CA7418"/>
    <w:rsid w:val="00CB5E17"/>
    <w:rsid w:val="00CD3607"/>
    <w:rsid w:val="00CE0524"/>
    <w:rsid w:val="00CE4BE0"/>
    <w:rsid w:val="00D21999"/>
    <w:rsid w:val="00D24625"/>
    <w:rsid w:val="00D46B0B"/>
    <w:rsid w:val="00D55596"/>
    <w:rsid w:val="00D620A6"/>
    <w:rsid w:val="00D65F86"/>
    <w:rsid w:val="00D775FC"/>
    <w:rsid w:val="00D82200"/>
    <w:rsid w:val="00D82605"/>
    <w:rsid w:val="00D83DFF"/>
    <w:rsid w:val="00D86CB3"/>
    <w:rsid w:val="00D87AC0"/>
    <w:rsid w:val="00D937CF"/>
    <w:rsid w:val="00DA1B7F"/>
    <w:rsid w:val="00DC20C5"/>
    <w:rsid w:val="00DD5E9F"/>
    <w:rsid w:val="00DE1399"/>
    <w:rsid w:val="00DE586B"/>
    <w:rsid w:val="00DF1ED4"/>
    <w:rsid w:val="00DF4873"/>
    <w:rsid w:val="00E05638"/>
    <w:rsid w:val="00E17D1F"/>
    <w:rsid w:val="00E17FAF"/>
    <w:rsid w:val="00E23167"/>
    <w:rsid w:val="00E26B60"/>
    <w:rsid w:val="00E34D89"/>
    <w:rsid w:val="00E42794"/>
    <w:rsid w:val="00E45BF3"/>
    <w:rsid w:val="00E4647F"/>
    <w:rsid w:val="00E61C85"/>
    <w:rsid w:val="00E66419"/>
    <w:rsid w:val="00E71582"/>
    <w:rsid w:val="00E72064"/>
    <w:rsid w:val="00E7606E"/>
    <w:rsid w:val="00E837F2"/>
    <w:rsid w:val="00EA0856"/>
    <w:rsid w:val="00EC3DD6"/>
    <w:rsid w:val="00ED498D"/>
    <w:rsid w:val="00ED7A24"/>
    <w:rsid w:val="00EF0958"/>
    <w:rsid w:val="00EF4648"/>
    <w:rsid w:val="00F02E0B"/>
    <w:rsid w:val="00F04F30"/>
    <w:rsid w:val="00F16867"/>
    <w:rsid w:val="00F213F0"/>
    <w:rsid w:val="00F33DC3"/>
    <w:rsid w:val="00F34225"/>
    <w:rsid w:val="00F35348"/>
    <w:rsid w:val="00F3612C"/>
    <w:rsid w:val="00F37A1F"/>
    <w:rsid w:val="00F40F90"/>
    <w:rsid w:val="00F41156"/>
    <w:rsid w:val="00F5075A"/>
    <w:rsid w:val="00F50DDA"/>
    <w:rsid w:val="00F643E1"/>
    <w:rsid w:val="00F9674F"/>
    <w:rsid w:val="00FC1C96"/>
    <w:rsid w:val="00FC32AF"/>
    <w:rsid w:val="00FE384B"/>
    <w:rsid w:val="00FF655B"/>
    <w:rsid w:val="0237B26E"/>
    <w:rsid w:val="02679000"/>
    <w:rsid w:val="0325E81A"/>
    <w:rsid w:val="05FA56F2"/>
    <w:rsid w:val="065D88DC"/>
    <w:rsid w:val="07F9593D"/>
    <w:rsid w:val="0FA9D8A6"/>
    <w:rsid w:val="180FE600"/>
    <w:rsid w:val="190F44D6"/>
    <w:rsid w:val="20F78147"/>
    <w:rsid w:val="21A52476"/>
    <w:rsid w:val="2290F9E3"/>
    <w:rsid w:val="22A209DF"/>
    <w:rsid w:val="23A3D65D"/>
    <w:rsid w:val="256E0829"/>
    <w:rsid w:val="2CA1B048"/>
    <w:rsid w:val="2EC00BB7"/>
    <w:rsid w:val="32A6B366"/>
    <w:rsid w:val="3322E02F"/>
    <w:rsid w:val="33F04918"/>
    <w:rsid w:val="3724C0BB"/>
    <w:rsid w:val="38C3BA3B"/>
    <w:rsid w:val="39BC5CBA"/>
    <w:rsid w:val="39D89919"/>
    <w:rsid w:val="3A419CF7"/>
    <w:rsid w:val="3ADF7B0F"/>
    <w:rsid w:val="3D81EF73"/>
    <w:rsid w:val="3DF4ADE7"/>
    <w:rsid w:val="42503870"/>
    <w:rsid w:val="483F00BC"/>
    <w:rsid w:val="48A63DF4"/>
    <w:rsid w:val="4915916A"/>
    <w:rsid w:val="4A02D9DD"/>
    <w:rsid w:val="4A243D14"/>
    <w:rsid w:val="5023BA1F"/>
    <w:rsid w:val="55771BB5"/>
    <w:rsid w:val="5712EC16"/>
    <w:rsid w:val="57B42A07"/>
    <w:rsid w:val="58AEBC77"/>
    <w:rsid w:val="59B17408"/>
    <w:rsid w:val="5BEC05B1"/>
    <w:rsid w:val="5D7B3E0B"/>
    <w:rsid w:val="5FAC9DAE"/>
    <w:rsid w:val="5FE16B82"/>
    <w:rsid w:val="614D3E40"/>
    <w:rsid w:val="61D72C12"/>
    <w:rsid w:val="62FDC5D7"/>
    <w:rsid w:val="6372FC73"/>
    <w:rsid w:val="6487AA3D"/>
    <w:rsid w:val="6688B712"/>
    <w:rsid w:val="66ADE3D4"/>
    <w:rsid w:val="6B6F6816"/>
    <w:rsid w:val="6DF2FB87"/>
    <w:rsid w:val="6E9B96BB"/>
    <w:rsid w:val="70879878"/>
    <w:rsid w:val="72F979A3"/>
    <w:rsid w:val="7373BC7D"/>
    <w:rsid w:val="738C5A53"/>
    <w:rsid w:val="7562B0F0"/>
    <w:rsid w:val="770206ED"/>
    <w:rsid w:val="79982E30"/>
    <w:rsid w:val="7BDBCE53"/>
    <w:rsid w:val="7CD97666"/>
    <w:rsid w:val="7D01766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73EBD"/>
  <w15:chartTrackingRefBased/>
  <w15:docId w15:val="{7F07BF69-8831-BF4E-B7A6-2B94E69C2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3A1"/>
    <w:rPr>
      <w:rFonts w:ascii="Times New Roman" w:hAnsi="Times New Roman"/>
    </w:rPr>
  </w:style>
  <w:style w:type="paragraph" w:styleId="Rubrik1">
    <w:name w:val="heading 1"/>
    <w:basedOn w:val="Normal"/>
    <w:next w:val="Normal"/>
    <w:link w:val="Rubrik1Char"/>
    <w:uiPriority w:val="9"/>
    <w:qFormat/>
    <w:rsid w:val="00956C0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36290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next w:val="Normal"/>
    <w:link w:val="Rubrik3Char"/>
    <w:uiPriority w:val="9"/>
    <w:unhideWhenUsed/>
    <w:qFormat/>
    <w:rsid w:val="004004AC"/>
    <w:pPr>
      <w:keepNext/>
      <w:keepLines/>
      <w:spacing w:before="40"/>
      <w:outlineLvl w:val="2"/>
    </w:pPr>
    <w:rPr>
      <w:rFonts w:asciiTheme="majorHAnsi" w:eastAsiaTheme="majorEastAsia" w:hAnsiTheme="majorHAnsi" w:cstheme="majorBidi"/>
      <w:color w:val="1F3763" w:themeColor="accent1" w:themeShade="7F"/>
    </w:rPr>
  </w:style>
  <w:style w:type="paragraph" w:styleId="Rubrik4">
    <w:name w:val="heading 4"/>
    <w:basedOn w:val="Normal"/>
    <w:next w:val="Normal"/>
    <w:link w:val="Rubrik4Char"/>
    <w:uiPriority w:val="9"/>
    <w:semiHidden/>
    <w:unhideWhenUsed/>
    <w:qFormat/>
    <w:rsid w:val="0049634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rsid w:val="00E45BF3"/>
    <w:rPr>
      <w:sz w:val="16"/>
      <w:szCs w:val="16"/>
    </w:rPr>
  </w:style>
  <w:style w:type="paragraph" w:styleId="Kommentarer">
    <w:name w:val="annotation text"/>
    <w:basedOn w:val="Normal"/>
    <w:link w:val="KommentarerChar"/>
    <w:uiPriority w:val="99"/>
    <w:semiHidden/>
    <w:unhideWhenUsed/>
    <w:rsid w:val="00E45BF3"/>
    <w:rPr>
      <w:sz w:val="20"/>
      <w:szCs w:val="20"/>
    </w:rPr>
  </w:style>
  <w:style w:type="character" w:customStyle="1" w:styleId="KommentarerChar">
    <w:name w:val="Kommentarer Char"/>
    <w:basedOn w:val="Standardstycketeckensnitt"/>
    <w:link w:val="Kommentarer"/>
    <w:uiPriority w:val="99"/>
    <w:semiHidden/>
    <w:rsid w:val="00E45BF3"/>
    <w:rPr>
      <w:sz w:val="20"/>
      <w:szCs w:val="20"/>
    </w:rPr>
  </w:style>
  <w:style w:type="paragraph" w:styleId="Kommentarsmne">
    <w:name w:val="annotation subject"/>
    <w:basedOn w:val="Kommentarer"/>
    <w:next w:val="Kommentarer"/>
    <w:link w:val="KommentarsmneChar"/>
    <w:uiPriority w:val="99"/>
    <w:semiHidden/>
    <w:unhideWhenUsed/>
    <w:rsid w:val="00E45BF3"/>
    <w:rPr>
      <w:b/>
      <w:bCs/>
    </w:rPr>
  </w:style>
  <w:style w:type="character" w:customStyle="1" w:styleId="KommentarsmneChar">
    <w:name w:val="Kommentarsämne Char"/>
    <w:basedOn w:val="KommentarerChar"/>
    <w:link w:val="Kommentarsmne"/>
    <w:uiPriority w:val="99"/>
    <w:semiHidden/>
    <w:rsid w:val="00E45BF3"/>
    <w:rPr>
      <w:b/>
      <w:bCs/>
      <w:sz w:val="20"/>
      <w:szCs w:val="20"/>
    </w:rPr>
  </w:style>
  <w:style w:type="character" w:styleId="Hyperlnk">
    <w:name w:val="Hyperlink"/>
    <w:basedOn w:val="Standardstycketeckensnitt"/>
    <w:uiPriority w:val="99"/>
    <w:unhideWhenUsed/>
    <w:rsid w:val="00A44D91"/>
    <w:rPr>
      <w:color w:val="0000FF"/>
      <w:u w:val="single"/>
    </w:rPr>
  </w:style>
  <w:style w:type="paragraph" w:styleId="Revision">
    <w:name w:val="Revision"/>
    <w:hidden/>
    <w:uiPriority w:val="99"/>
    <w:semiHidden/>
    <w:rsid w:val="004C631B"/>
  </w:style>
  <w:style w:type="character" w:customStyle="1" w:styleId="Rubrik1Char">
    <w:name w:val="Rubrik 1 Char"/>
    <w:basedOn w:val="Standardstycketeckensnitt"/>
    <w:link w:val="Rubrik1"/>
    <w:uiPriority w:val="9"/>
    <w:rsid w:val="00956C08"/>
    <w:rPr>
      <w:rFonts w:asciiTheme="majorHAnsi" w:eastAsiaTheme="majorEastAsia" w:hAnsiTheme="majorHAnsi" w:cstheme="majorBidi"/>
      <w:color w:val="2F5496" w:themeColor="accent1" w:themeShade="BF"/>
      <w:sz w:val="32"/>
      <w:szCs w:val="32"/>
    </w:rPr>
  </w:style>
  <w:style w:type="paragraph" w:styleId="Liststycke">
    <w:name w:val="List Paragraph"/>
    <w:basedOn w:val="Normal"/>
    <w:uiPriority w:val="34"/>
    <w:qFormat/>
    <w:rsid w:val="00124F27"/>
    <w:pPr>
      <w:ind w:left="720"/>
      <w:contextualSpacing/>
    </w:pPr>
  </w:style>
  <w:style w:type="character" w:customStyle="1" w:styleId="Rubrik2Char">
    <w:name w:val="Rubrik 2 Char"/>
    <w:basedOn w:val="Standardstycketeckensnitt"/>
    <w:link w:val="Rubrik2"/>
    <w:uiPriority w:val="9"/>
    <w:rsid w:val="00362903"/>
    <w:rPr>
      <w:rFonts w:asciiTheme="majorHAnsi" w:eastAsiaTheme="majorEastAsia" w:hAnsiTheme="majorHAnsi" w:cstheme="majorBidi"/>
      <w:color w:val="2F5496" w:themeColor="accent1" w:themeShade="BF"/>
      <w:sz w:val="26"/>
      <w:szCs w:val="26"/>
    </w:rPr>
  </w:style>
  <w:style w:type="character" w:styleId="Olstomnmnande">
    <w:name w:val="Unresolved Mention"/>
    <w:basedOn w:val="Standardstycketeckensnitt"/>
    <w:uiPriority w:val="99"/>
    <w:semiHidden/>
    <w:unhideWhenUsed/>
    <w:rsid w:val="004714DE"/>
    <w:rPr>
      <w:color w:val="605E5C"/>
      <w:shd w:val="clear" w:color="auto" w:fill="E1DFDD"/>
    </w:rPr>
  </w:style>
  <w:style w:type="paragraph" w:styleId="Sidhuvud">
    <w:name w:val="header"/>
    <w:basedOn w:val="Normal"/>
    <w:link w:val="SidhuvudChar"/>
    <w:uiPriority w:val="99"/>
    <w:unhideWhenUsed/>
    <w:rsid w:val="001F6328"/>
    <w:pPr>
      <w:tabs>
        <w:tab w:val="center" w:pos="4536"/>
        <w:tab w:val="right" w:pos="9072"/>
      </w:tabs>
    </w:pPr>
  </w:style>
  <w:style w:type="character" w:customStyle="1" w:styleId="SidhuvudChar">
    <w:name w:val="Sidhuvud Char"/>
    <w:basedOn w:val="Standardstycketeckensnitt"/>
    <w:link w:val="Sidhuvud"/>
    <w:uiPriority w:val="99"/>
    <w:rsid w:val="001F6328"/>
  </w:style>
  <w:style w:type="paragraph" w:styleId="Sidfot">
    <w:name w:val="footer"/>
    <w:basedOn w:val="Normal"/>
    <w:link w:val="SidfotChar"/>
    <w:uiPriority w:val="99"/>
    <w:unhideWhenUsed/>
    <w:rsid w:val="001F6328"/>
    <w:pPr>
      <w:tabs>
        <w:tab w:val="center" w:pos="4536"/>
        <w:tab w:val="right" w:pos="9072"/>
      </w:tabs>
    </w:pPr>
  </w:style>
  <w:style w:type="character" w:customStyle="1" w:styleId="SidfotChar">
    <w:name w:val="Sidfot Char"/>
    <w:basedOn w:val="Standardstycketeckensnitt"/>
    <w:link w:val="Sidfot"/>
    <w:uiPriority w:val="99"/>
    <w:rsid w:val="001F6328"/>
  </w:style>
  <w:style w:type="table" w:styleId="Tabellrutnt">
    <w:name w:val="Table Grid"/>
    <w:basedOn w:val="Normaltabell"/>
    <w:uiPriority w:val="39"/>
    <w:rsid w:val="005C50AE"/>
    <w:pPr>
      <w:spacing w:before="100"/>
    </w:pPr>
    <w:rPr>
      <w:rFonts w:eastAsiaTheme="minorEastAsia"/>
      <w:sz w:val="20"/>
      <w:szCs w:val="20"/>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rmatmall2">
    <w:name w:val="Formatmall2"/>
    <w:basedOn w:val="Standardstycketeckensnitt"/>
    <w:uiPriority w:val="1"/>
    <w:rsid w:val="005C50AE"/>
    <w:rPr>
      <w:rFonts w:ascii="Calibri" w:hAnsi="Calibri"/>
      <w:sz w:val="24"/>
    </w:rPr>
  </w:style>
  <w:style w:type="character" w:customStyle="1" w:styleId="Rubrik4Char">
    <w:name w:val="Rubrik 4 Char"/>
    <w:basedOn w:val="Standardstycketeckensnitt"/>
    <w:link w:val="Rubrik4"/>
    <w:uiPriority w:val="9"/>
    <w:semiHidden/>
    <w:rsid w:val="00496348"/>
    <w:rPr>
      <w:rFonts w:asciiTheme="majorHAnsi" w:eastAsiaTheme="majorEastAsia" w:hAnsiTheme="majorHAnsi" w:cstheme="majorBidi"/>
      <w:i/>
      <w:iCs/>
      <w:color w:val="2F5496" w:themeColor="accent1" w:themeShade="BF"/>
    </w:rPr>
  </w:style>
  <w:style w:type="character" w:customStyle="1" w:styleId="Rubrik3Char">
    <w:name w:val="Rubrik 3 Char"/>
    <w:basedOn w:val="Standardstycketeckensnitt"/>
    <w:link w:val="Rubrik3"/>
    <w:uiPriority w:val="9"/>
    <w:rsid w:val="004004AC"/>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8574890">
      <w:bodyDiv w:val="1"/>
      <w:marLeft w:val="0"/>
      <w:marRight w:val="0"/>
      <w:marTop w:val="0"/>
      <w:marBottom w:val="0"/>
      <w:divBdr>
        <w:top w:val="none" w:sz="0" w:space="0" w:color="auto"/>
        <w:left w:val="none" w:sz="0" w:space="0" w:color="auto"/>
        <w:bottom w:val="none" w:sz="0" w:space="0" w:color="auto"/>
        <w:right w:val="none" w:sz="0" w:space="0" w:color="auto"/>
      </w:divBdr>
    </w:div>
    <w:div w:id="165247879">
      <w:bodyDiv w:val="1"/>
      <w:marLeft w:val="0"/>
      <w:marRight w:val="0"/>
      <w:marTop w:val="0"/>
      <w:marBottom w:val="0"/>
      <w:divBdr>
        <w:top w:val="none" w:sz="0" w:space="0" w:color="auto"/>
        <w:left w:val="none" w:sz="0" w:space="0" w:color="auto"/>
        <w:bottom w:val="none" w:sz="0" w:space="0" w:color="auto"/>
        <w:right w:val="none" w:sz="0" w:space="0" w:color="auto"/>
      </w:divBdr>
    </w:div>
    <w:div w:id="433594501">
      <w:bodyDiv w:val="1"/>
      <w:marLeft w:val="0"/>
      <w:marRight w:val="0"/>
      <w:marTop w:val="0"/>
      <w:marBottom w:val="0"/>
      <w:divBdr>
        <w:top w:val="none" w:sz="0" w:space="0" w:color="auto"/>
        <w:left w:val="none" w:sz="0" w:space="0" w:color="auto"/>
        <w:bottom w:val="none" w:sz="0" w:space="0" w:color="auto"/>
        <w:right w:val="none" w:sz="0" w:space="0" w:color="auto"/>
      </w:divBdr>
    </w:div>
    <w:div w:id="471365400">
      <w:bodyDiv w:val="1"/>
      <w:marLeft w:val="0"/>
      <w:marRight w:val="0"/>
      <w:marTop w:val="0"/>
      <w:marBottom w:val="0"/>
      <w:divBdr>
        <w:top w:val="none" w:sz="0" w:space="0" w:color="auto"/>
        <w:left w:val="none" w:sz="0" w:space="0" w:color="auto"/>
        <w:bottom w:val="none" w:sz="0" w:space="0" w:color="auto"/>
        <w:right w:val="none" w:sz="0" w:space="0" w:color="auto"/>
      </w:divBdr>
    </w:div>
    <w:div w:id="674185160">
      <w:bodyDiv w:val="1"/>
      <w:marLeft w:val="0"/>
      <w:marRight w:val="0"/>
      <w:marTop w:val="0"/>
      <w:marBottom w:val="0"/>
      <w:divBdr>
        <w:top w:val="none" w:sz="0" w:space="0" w:color="auto"/>
        <w:left w:val="none" w:sz="0" w:space="0" w:color="auto"/>
        <w:bottom w:val="none" w:sz="0" w:space="0" w:color="auto"/>
        <w:right w:val="none" w:sz="0" w:space="0" w:color="auto"/>
      </w:divBdr>
    </w:div>
    <w:div w:id="1164005150">
      <w:bodyDiv w:val="1"/>
      <w:marLeft w:val="0"/>
      <w:marRight w:val="0"/>
      <w:marTop w:val="0"/>
      <w:marBottom w:val="0"/>
      <w:divBdr>
        <w:top w:val="none" w:sz="0" w:space="0" w:color="auto"/>
        <w:left w:val="none" w:sz="0" w:space="0" w:color="auto"/>
        <w:bottom w:val="none" w:sz="0" w:space="0" w:color="auto"/>
        <w:right w:val="none" w:sz="0" w:space="0" w:color="auto"/>
      </w:divBdr>
    </w:div>
    <w:div w:id="1196965153">
      <w:bodyDiv w:val="1"/>
      <w:marLeft w:val="0"/>
      <w:marRight w:val="0"/>
      <w:marTop w:val="0"/>
      <w:marBottom w:val="0"/>
      <w:divBdr>
        <w:top w:val="none" w:sz="0" w:space="0" w:color="auto"/>
        <w:left w:val="none" w:sz="0" w:space="0" w:color="auto"/>
        <w:bottom w:val="none" w:sz="0" w:space="0" w:color="auto"/>
        <w:right w:val="none" w:sz="0" w:space="0" w:color="auto"/>
      </w:divBdr>
    </w:div>
    <w:div w:id="1225483222">
      <w:bodyDiv w:val="1"/>
      <w:marLeft w:val="0"/>
      <w:marRight w:val="0"/>
      <w:marTop w:val="0"/>
      <w:marBottom w:val="0"/>
      <w:divBdr>
        <w:top w:val="none" w:sz="0" w:space="0" w:color="auto"/>
        <w:left w:val="none" w:sz="0" w:space="0" w:color="auto"/>
        <w:bottom w:val="none" w:sz="0" w:space="0" w:color="auto"/>
        <w:right w:val="none" w:sz="0" w:space="0" w:color="auto"/>
      </w:divBdr>
    </w:div>
    <w:div w:id="1250773058">
      <w:bodyDiv w:val="1"/>
      <w:marLeft w:val="0"/>
      <w:marRight w:val="0"/>
      <w:marTop w:val="0"/>
      <w:marBottom w:val="0"/>
      <w:divBdr>
        <w:top w:val="none" w:sz="0" w:space="0" w:color="auto"/>
        <w:left w:val="none" w:sz="0" w:space="0" w:color="auto"/>
        <w:bottom w:val="none" w:sz="0" w:space="0" w:color="auto"/>
        <w:right w:val="none" w:sz="0" w:space="0" w:color="auto"/>
      </w:divBdr>
      <w:divsChild>
        <w:div w:id="1102533403">
          <w:marLeft w:val="0"/>
          <w:marRight w:val="0"/>
          <w:marTop w:val="0"/>
          <w:marBottom w:val="0"/>
          <w:divBdr>
            <w:top w:val="none" w:sz="0" w:space="0" w:color="auto"/>
            <w:left w:val="none" w:sz="0" w:space="0" w:color="auto"/>
            <w:bottom w:val="none" w:sz="0" w:space="0" w:color="auto"/>
            <w:right w:val="none" w:sz="0" w:space="0" w:color="auto"/>
          </w:divBdr>
          <w:divsChild>
            <w:div w:id="728917371">
              <w:marLeft w:val="0"/>
              <w:marRight w:val="0"/>
              <w:marTop w:val="0"/>
              <w:marBottom w:val="0"/>
              <w:divBdr>
                <w:top w:val="none" w:sz="0" w:space="0" w:color="auto"/>
                <w:left w:val="none" w:sz="0" w:space="0" w:color="auto"/>
                <w:bottom w:val="none" w:sz="0" w:space="0" w:color="auto"/>
                <w:right w:val="none" w:sz="0" w:space="0" w:color="auto"/>
              </w:divBdr>
              <w:divsChild>
                <w:div w:id="2047489279">
                  <w:marLeft w:val="0"/>
                  <w:marRight w:val="0"/>
                  <w:marTop w:val="0"/>
                  <w:marBottom w:val="0"/>
                  <w:divBdr>
                    <w:top w:val="none" w:sz="0" w:space="0" w:color="auto"/>
                    <w:left w:val="none" w:sz="0" w:space="0" w:color="auto"/>
                    <w:bottom w:val="none" w:sz="0" w:space="0" w:color="auto"/>
                    <w:right w:val="none" w:sz="0" w:space="0" w:color="auto"/>
                  </w:divBdr>
                  <w:divsChild>
                    <w:div w:id="1812748534">
                      <w:marLeft w:val="0"/>
                      <w:marRight w:val="0"/>
                      <w:marTop w:val="0"/>
                      <w:marBottom w:val="0"/>
                      <w:divBdr>
                        <w:top w:val="none" w:sz="0" w:space="0" w:color="auto"/>
                        <w:left w:val="none" w:sz="0" w:space="0" w:color="auto"/>
                        <w:bottom w:val="none" w:sz="0" w:space="0" w:color="auto"/>
                        <w:right w:val="none" w:sz="0" w:space="0" w:color="auto"/>
                      </w:divBdr>
                      <w:divsChild>
                        <w:div w:id="494536954">
                          <w:marLeft w:val="0"/>
                          <w:marRight w:val="0"/>
                          <w:marTop w:val="0"/>
                          <w:marBottom w:val="0"/>
                          <w:divBdr>
                            <w:top w:val="none" w:sz="0" w:space="0" w:color="auto"/>
                            <w:left w:val="none" w:sz="0" w:space="0" w:color="auto"/>
                            <w:bottom w:val="none" w:sz="0" w:space="0" w:color="auto"/>
                            <w:right w:val="none" w:sz="0" w:space="0" w:color="auto"/>
                          </w:divBdr>
                          <w:divsChild>
                            <w:div w:id="1947540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4989055">
      <w:bodyDiv w:val="1"/>
      <w:marLeft w:val="0"/>
      <w:marRight w:val="0"/>
      <w:marTop w:val="0"/>
      <w:marBottom w:val="0"/>
      <w:divBdr>
        <w:top w:val="none" w:sz="0" w:space="0" w:color="auto"/>
        <w:left w:val="none" w:sz="0" w:space="0" w:color="auto"/>
        <w:bottom w:val="none" w:sz="0" w:space="0" w:color="auto"/>
        <w:right w:val="none" w:sz="0" w:space="0" w:color="auto"/>
      </w:divBdr>
      <w:divsChild>
        <w:div w:id="1633779596">
          <w:marLeft w:val="0"/>
          <w:marRight w:val="0"/>
          <w:marTop w:val="0"/>
          <w:marBottom w:val="0"/>
          <w:divBdr>
            <w:top w:val="none" w:sz="0" w:space="0" w:color="auto"/>
            <w:left w:val="none" w:sz="0" w:space="0" w:color="auto"/>
            <w:bottom w:val="none" w:sz="0" w:space="0" w:color="auto"/>
            <w:right w:val="none" w:sz="0" w:space="0" w:color="auto"/>
          </w:divBdr>
          <w:divsChild>
            <w:div w:id="175468177">
              <w:marLeft w:val="0"/>
              <w:marRight w:val="0"/>
              <w:marTop w:val="0"/>
              <w:marBottom w:val="0"/>
              <w:divBdr>
                <w:top w:val="none" w:sz="0" w:space="0" w:color="auto"/>
                <w:left w:val="none" w:sz="0" w:space="0" w:color="auto"/>
                <w:bottom w:val="none" w:sz="0" w:space="0" w:color="auto"/>
                <w:right w:val="none" w:sz="0" w:space="0" w:color="auto"/>
              </w:divBdr>
              <w:divsChild>
                <w:div w:id="1221091518">
                  <w:marLeft w:val="0"/>
                  <w:marRight w:val="0"/>
                  <w:marTop w:val="0"/>
                  <w:marBottom w:val="0"/>
                  <w:divBdr>
                    <w:top w:val="none" w:sz="0" w:space="0" w:color="auto"/>
                    <w:left w:val="none" w:sz="0" w:space="0" w:color="auto"/>
                    <w:bottom w:val="none" w:sz="0" w:space="0" w:color="auto"/>
                    <w:right w:val="none" w:sz="0" w:space="0" w:color="auto"/>
                  </w:divBdr>
                  <w:divsChild>
                    <w:div w:id="2067947472">
                      <w:marLeft w:val="0"/>
                      <w:marRight w:val="0"/>
                      <w:marTop w:val="0"/>
                      <w:marBottom w:val="0"/>
                      <w:divBdr>
                        <w:top w:val="none" w:sz="0" w:space="0" w:color="auto"/>
                        <w:left w:val="none" w:sz="0" w:space="0" w:color="auto"/>
                        <w:bottom w:val="none" w:sz="0" w:space="0" w:color="auto"/>
                        <w:right w:val="none" w:sz="0" w:space="0" w:color="auto"/>
                      </w:divBdr>
                      <w:divsChild>
                        <w:div w:id="1955478418">
                          <w:marLeft w:val="0"/>
                          <w:marRight w:val="0"/>
                          <w:marTop w:val="0"/>
                          <w:marBottom w:val="0"/>
                          <w:divBdr>
                            <w:top w:val="none" w:sz="0" w:space="0" w:color="auto"/>
                            <w:left w:val="none" w:sz="0" w:space="0" w:color="auto"/>
                            <w:bottom w:val="none" w:sz="0" w:space="0" w:color="auto"/>
                            <w:right w:val="none" w:sz="0" w:space="0" w:color="auto"/>
                          </w:divBdr>
                          <w:divsChild>
                            <w:div w:id="414979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3037393">
      <w:bodyDiv w:val="1"/>
      <w:marLeft w:val="0"/>
      <w:marRight w:val="0"/>
      <w:marTop w:val="0"/>
      <w:marBottom w:val="0"/>
      <w:divBdr>
        <w:top w:val="none" w:sz="0" w:space="0" w:color="auto"/>
        <w:left w:val="none" w:sz="0" w:space="0" w:color="auto"/>
        <w:bottom w:val="none" w:sz="0" w:space="0" w:color="auto"/>
        <w:right w:val="none" w:sz="0" w:space="0" w:color="auto"/>
      </w:divBdr>
    </w:div>
    <w:div w:id="1483499813">
      <w:bodyDiv w:val="1"/>
      <w:marLeft w:val="0"/>
      <w:marRight w:val="0"/>
      <w:marTop w:val="0"/>
      <w:marBottom w:val="0"/>
      <w:divBdr>
        <w:top w:val="none" w:sz="0" w:space="0" w:color="auto"/>
        <w:left w:val="none" w:sz="0" w:space="0" w:color="auto"/>
        <w:bottom w:val="none" w:sz="0" w:space="0" w:color="auto"/>
        <w:right w:val="none" w:sz="0" w:space="0" w:color="auto"/>
      </w:divBdr>
    </w:div>
    <w:div w:id="2019963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hlgrenska.universitetssjukhuset.dso@vgregion.se" TargetMode="External"/><Relationship Id="rId13" Type="http://schemas.openxmlformats.org/officeDocument/2006/relationships/hyperlink" Target="mailto:kristoffer.wibring@regionhalland.se" TargetMode="External"/><Relationship Id="rId3" Type="http://schemas.openxmlformats.org/officeDocument/2006/relationships/settings" Target="settings.xml"/><Relationship Id="rId7" Type="http://schemas.openxmlformats.org/officeDocument/2006/relationships/hyperlink" Target="mailto:dataskydd@regionhalland.se" TargetMode="External"/><Relationship Id="rId12" Type="http://schemas.openxmlformats.org/officeDocument/2006/relationships/hyperlink" Target="mailto:carl.magnusson@vgregion.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mailto:nu.dso@vgregion.se" TargetMode="External"/><Relationship Id="rId4" Type="http://schemas.openxmlformats.org/officeDocument/2006/relationships/webSettings" Target="webSettings.xml"/><Relationship Id="rId9" Type="http://schemas.openxmlformats.org/officeDocument/2006/relationships/hyperlink" Target="mailto:skas.dso@vgregion.se" TargetMode="Externa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4</Pages>
  <Words>1344</Words>
  <Characters>7128</Characters>
  <Application>Microsoft Office Word</Application>
  <DocSecurity>0</DocSecurity>
  <Lines>59</Lines>
  <Paragraphs>16</Paragraphs>
  <ScaleCrop>false</ScaleCrop>
  <Company/>
  <LinksUpToDate>false</LinksUpToDate>
  <CharactersWithSpaces>8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Herlitz</dc:creator>
  <cp:keywords/>
  <dc:description/>
  <cp:lastModifiedBy>Wibring Kristoffer ADH ASH STAB</cp:lastModifiedBy>
  <cp:revision>30</cp:revision>
  <cp:lastPrinted>2024-08-20T08:02:00Z</cp:lastPrinted>
  <dcterms:created xsi:type="dcterms:W3CDTF">2024-07-29T06:59:00Z</dcterms:created>
  <dcterms:modified xsi:type="dcterms:W3CDTF">2024-08-20T08:03:00Z</dcterms:modified>
</cp:coreProperties>
</file>